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tylesWithEffects.xml" ContentType="application/vnd.ms-word.stylesWithEffect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905032" w14:textId="77777777" w:rsidR="00B83732" w:rsidRPr="008F1CD2" w:rsidRDefault="00B83732" w:rsidP="00B83732">
      <w:pPr>
        <w:tabs>
          <w:tab w:val="left" w:pos="2652"/>
        </w:tabs>
        <w:spacing w:line="480" w:lineRule="auto"/>
        <w:jc w:val="left"/>
        <w:rPr>
          <w:b/>
          <w:bCs w:val="0"/>
          <w:sz w:val="24"/>
          <w:szCs w:val="24"/>
        </w:rPr>
      </w:pPr>
      <w:bookmarkStart w:id="0" w:name="_GoBack"/>
      <w:bookmarkEnd w:id="0"/>
      <w:r w:rsidRPr="008F1CD2">
        <w:rPr>
          <w:b/>
          <w:bCs w:val="0"/>
          <w:sz w:val="24"/>
          <w:szCs w:val="24"/>
        </w:rPr>
        <w:t xml:space="preserve">Table </w:t>
      </w:r>
      <w:proofErr w:type="gramStart"/>
      <w:r>
        <w:rPr>
          <w:b/>
          <w:bCs w:val="0"/>
          <w:sz w:val="24"/>
          <w:szCs w:val="24"/>
        </w:rPr>
        <w:t>S1</w:t>
      </w:r>
      <w:r w:rsidRPr="008F1CD2">
        <w:rPr>
          <w:b/>
          <w:bCs w:val="0"/>
          <w:sz w:val="24"/>
          <w:szCs w:val="24"/>
        </w:rPr>
        <w:t xml:space="preserve">  </w:t>
      </w:r>
      <w:r w:rsidRPr="008F1CD2">
        <w:rPr>
          <w:bCs w:val="0"/>
          <w:sz w:val="24"/>
          <w:szCs w:val="24"/>
        </w:rPr>
        <w:t>ORR</w:t>
      </w:r>
      <w:proofErr w:type="gramEnd"/>
      <w:r w:rsidRPr="008F1CD2">
        <w:rPr>
          <w:bCs w:val="0"/>
          <w:sz w:val="24"/>
          <w:szCs w:val="24"/>
        </w:rPr>
        <w:t xml:space="preserve"> per RECIST 1.1 in Japanese patients receiving </w:t>
      </w:r>
      <w:proofErr w:type="spellStart"/>
      <w:r w:rsidRPr="008F1CD2">
        <w:rPr>
          <w:bCs w:val="0"/>
          <w:sz w:val="24"/>
          <w:szCs w:val="24"/>
        </w:rPr>
        <w:t>cabozantinib</w:t>
      </w:r>
      <w:proofErr w:type="spellEnd"/>
      <w:r w:rsidRPr="008F1CD2">
        <w:rPr>
          <w:bCs w:val="0"/>
          <w:sz w:val="24"/>
          <w:szCs w:val="24"/>
        </w:rPr>
        <w:t xml:space="preserve"> by subgroup in the </w:t>
      </w:r>
      <w:r>
        <w:rPr>
          <w:sz w:val="24"/>
          <w:szCs w:val="24"/>
        </w:rPr>
        <w:t xml:space="preserve">full analysis set </w:t>
      </w:r>
      <w:r w:rsidRPr="008F1CD2">
        <w:rPr>
          <w:bCs w:val="0"/>
          <w:sz w:val="24"/>
          <w:szCs w:val="24"/>
        </w:rPr>
        <w:t>(as adjudicated by IRC)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02"/>
        <w:gridCol w:w="907"/>
        <w:gridCol w:w="1531"/>
        <w:gridCol w:w="1976"/>
      </w:tblGrid>
      <w:tr w:rsidR="00B83732" w:rsidRPr="008F1CD2" w14:paraId="1B27EE9F" w14:textId="77777777" w:rsidTr="00847EAF">
        <w:tc>
          <w:tcPr>
            <w:tcW w:w="3902" w:type="dxa"/>
            <w:tcBorders>
              <w:top w:val="single" w:sz="8" w:space="0" w:color="auto"/>
              <w:left w:val="nil"/>
              <w:bottom w:val="single" w:sz="18" w:space="0" w:color="auto"/>
            </w:tcBorders>
          </w:tcPr>
          <w:p w14:paraId="67615040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bCs w:val="0"/>
                <w:sz w:val="24"/>
                <w:szCs w:val="24"/>
              </w:rPr>
            </w:pPr>
            <w:r w:rsidRPr="008F1CD2">
              <w:rPr>
                <w:bCs w:val="0"/>
                <w:sz w:val="24"/>
                <w:szCs w:val="24"/>
              </w:rPr>
              <w:t>Subgroup</w:t>
            </w:r>
          </w:p>
        </w:tc>
        <w:tc>
          <w:tcPr>
            <w:tcW w:w="907" w:type="dxa"/>
            <w:tcBorders>
              <w:top w:val="single" w:sz="8" w:space="0" w:color="auto"/>
              <w:bottom w:val="single" w:sz="18" w:space="0" w:color="auto"/>
            </w:tcBorders>
          </w:tcPr>
          <w:p w14:paraId="1B508909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bCs w:val="0"/>
                <w:i/>
                <w:sz w:val="24"/>
                <w:szCs w:val="24"/>
              </w:rPr>
            </w:pPr>
            <w:r w:rsidRPr="008F1CD2">
              <w:rPr>
                <w:bCs w:val="0"/>
                <w:i/>
                <w:sz w:val="24"/>
                <w:szCs w:val="24"/>
              </w:rPr>
              <w:t>N</w:t>
            </w:r>
          </w:p>
        </w:tc>
        <w:tc>
          <w:tcPr>
            <w:tcW w:w="1531" w:type="dxa"/>
            <w:tcBorders>
              <w:top w:val="single" w:sz="8" w:space="0" w:color="auto"/>
              <w:bottom w:val="single" w:sz="18" w:space="0" w:color="auto"/>
            </w:tcBorders>
          </w:tcPr>
          <w:p w14:paraId="7BA5D351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bCs w:val="0"/>
                <w:sz w:val="24"/>
                <w:szCs w:val="24"/>
              </w:rPr>
            </w:pPr>
            <w:r w:rsidRPr="008F1CD2">
              <w:rPr>
                <w:bCs w:val="0"/>
                <w:sz w:val="24"/>
                <w:szCs w:val="24"/>
              </w:rPr>
              <w:t xml:space="preserve">ORR, </w:t>
            </w:r>
            <w:r w:rsidRPr="008F1CD2">
              <w:rPr>
                <w:bCs w:val="0"/>
                <w:i/>
                <w:sz w:val="24"/>
                <w:szCs w:val="24"/>
              </w:rPr>
              <w:t>n</w:t>
            </w:r>
            <w:r w:rsidRPr="008F1CD2">
              <w:rPr>
                <w:bCs w:val="0"/>
                <w:sz w:val="24"/>
                <w:szCs w:val="24"/>
              </w:rPr>
              <w:t xml:space="preserve"> (%)</w:t>
            </w:r>
          </w:p>
        </w:tc>
        <w:tc>
          <w:tcPr>
            <w:tcW w:w="1976" w:type="dxa"/>
            <w:tcBorders>
              <w:top w:val="single" w:sz="8" w:space="0" w:color="auto"/>
              <w:bottom w:val="single" w:sz="18" w:space="0" w:color="auto"/>
              <w:right w:val="nil"/>
            </w:tcBorders>
          </w:tcPr>
          <w:p w14:paraId="23A8BB58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bCs w:val="0"/>
                <w:sz w:val="24"/>
                <w:szCs w:val="24"/>
              </w:rPr>
            </w:pPr>
            <w:r w:rsidRPr="008F1CD2">
              <w:rPr>
                <w:bCs w:val="0"/>
                <w:sz w:val="24"/>
                <w:szCs w:val="24"/>
              </w:rPr>
              <w:t>90% CI</w:t>
            </w:r>
          </w:p>
        </w:tc>
      </w:tr>
      <w:tr w:rsidR="00B83732" w:rsidRPr="008F1CD2" w14:paraId="1173C55E" w14:textId="77777777" w:rsidTr="00847EAF">
        <w:tc>
          <w:tcPr>
            <w:tcW w:w="3902" w:type="dxa"/>
            <w:tcBorders>
              <w:top w:val="single" w:sz="18" w:space="0" w:color="auto"/>
              <w:left w:val="nil"/>
              <w:bottom w:val="nil"/>
            </w:tcBorders>
          </w:tcPr>
          <w:p w14:paraId="65FA0075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Overall</w:t>
            </w:r>
          </w:p>
        </w:tc>
        <w:tc>
          <w:tcPr>
            <w:tcW w:w="907" w:type="dxa"/>
            <w:tcBorders>
              <w:top w:val="single" w:sz="18" w:space="0" w:color="auto"/>
              <w:bottom w:val="nil"/>
            </w:tcBorders>
          </w:tcPr>
          <w:p w14:paraId="42F07945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35</w:t>
            </w:r>
          </w:p>
        </w:tc>
        <w:tc>
          <w:tcPr>
            <w:tcW w:w="1531" w:type="dxa"/>
            <w:tcBorders>
              <w:top w:val="single" w:sz="18" w:space="0" w:color="auto"/>
              <w:bottom w:val="nil"/>
            </w:tcBorders>
          </w:tcPr>
          <w:p w14:paraId="1E693412" w14:textId="77777777" w:rsidR="00B83732" w:rsidRPr="008F1CD2" w:rsidRDefault="00B83732" w:rsidP="00847EAF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bCs/>
                <w:lang w:val="en-US"/>
              </w:rPr>
            </w:pPr>
            <w:r w:rsidRPr="008F1CD2">
              <w:rPr>
                <w:rFonts w:ascii="Arial" w:hAnsi="Arial" w:cs="Arial"/>
                <w:bCs/>
                <w:lang w:val="en-US"/>
              </w:rPr>
              <w:t>7 (20.0)</w:t>
            </w:r>
          </w:p>
        </w:tc>
        <w:tc>
          <w:tcPr>
            <w:tcW w:w="1976" w:type="dxa"/>
            <w:tcBorders>
              <w:top w:val="single" w:sz="18" w:space="0" w:color="auto"/>
              <w:bottom w:val="nil"/>
              <w:right w:val="nil"/>
            </w:tcBorders>
          </w:tcPr>
          <w:p w14:paraId="44FF4E83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9.</w:t>
            </w:r>
            <w:r>
              <w:rPr>
                <w:sz w:val="24"/>
                <w:szCs w:val="24"/>
              </w:rPr>
              <w:t>8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34.3)</w:t>
            </w:r>
          </w:p>
        </w:tc>
      </w:tr>
      <w:tr w:rsidR="00B83732" w:rsidRPr="008F1CD2" w14:paraId="205B2D0D" w14:textId="77777777" w:rsidTr="00847EAF">
        <w:tc>
          <w:tcPr>
            <w:tcW w:w="3902" w:type="dxa"/>
            <w:tcBorders>
              <w:top w:val="nil"/>
              <w:left w:val="nil"/>
              <w:bottom w:val="nil"/>
            </w:tcBorders>
          </w:tcPr>
          <w:p w14:paraId="21676F75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Age (years)</w:t>
            </w:r>
          </w:p>
          <w:p w14:paraId="182B99D9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&lt;65</w:t>
            </w:r>
          </w:p>
          <w:p w14:paraId="5BB9D21A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≥65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02BE1919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51D58BE7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 xml:space="preserve">19 </w:t>
            </w:r>
          </w:p>
          <w:p w14:paraId="08650320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6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2635A3D1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72DA3D73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4 (21.1)</w:t>
            </w:r>
          </w:p>
          <w:p w14:paraId="39744B48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3 (18.8)</w:t>
            </w:r>
          </w:p>
        </w:tc>
        <w:tc>
          <w:tcPr>
            <w:tcW w:w="1976" w:type="dxa"/>
            <w:tcBorders>
              <w:top w:val="nil"/>
              <w:bottom w:val="nil"/>
              <w:right w:val="nil"/>
            </w:tcBorders>
          </w:tcPr>
          <w:p w14:paraId="3D78CF37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5EB24473" w14:textId="77777777" w:rsidR="00B83732" w:rsidRDefault="00B83732" w:rsidP="00847EAF">
            <w:pPr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7.5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 xml:space="preserve">41.9) </w:t>
            </w:r>
          </w:p>
          <w:p w14:paraId="77F8D6F3" w14:textId="77777777" w:rsidR="00B83732" w:rsidRPr="008F1CD2" w:rsidRDefault="00B83732" w:rsidP="00847EAF">
            <w:pPr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5.3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41.</w:t>
            </w:r>
            <w:r w:rsidRPr="008F1CD2" w:rsidDel="001817E6">
              <w:rPr>
                <w:sz w:val="24"/>
                <w:szCs w:val="24"/>
              </w:rPr>
              <w:t xml:space="preserve"> </w:t>
            </w:r>
            <w:r w:rsidRPr="008F1CD2">
              <w:rPr>
                <w:sz w:val="24"/>
                <w:szCs w:val="24"/>
              </w:rPr>
              <w:t>7)</w:t>
            </w:r>
          </w:p>
        </w:tc>
      </w:tr>
      <w:tr w:rsidR="00B83732" w:rsidRPr="008F1CD2" w14:paraId="3FF94A83" w14:textId="77777777" w:rsidTr="00847EAF">
        <w:tc>
          <w:tcPr>
            <w:tcW w:w="3902" w:type="dxa"/>
            <w:tcBorders>
              <w:top w:val="nil"/>
              <w:left w:val="nil"/>
              <w:bottom w:val="nil"/>
            </w:tcBorders>
          </w:tcPr>
          <w:p w14:paraId="64DC2077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Gender</w:t>
            </w:r>
          </w:p>
          <w:p w14:paraId="6BD65FC7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Male</w:t>
            </w:r>
          </w:p>
          <w:p w14:paraId="1A253A60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Female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13D29B4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4275940A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24</w:t>
            </w:r>
          </w:p>
          <w:p w14:paraId="33BD1F92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1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970F901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7E0D9AD0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5 (20.8)</w:t>
            </w:r>
          </w:p>
          <w:p w14:paraId="6AF91CB7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2 (18.2)</w:t>
            </w:r>
          </w:p>
        </w:tc>
        <w:tc>
          <w:tcPr>
            <w:tcW w:w="1976" w:type="dxa"/>
            <w:tcBorders>
              <w:top w:val="nil"/>
              <w:bottom w:val="nil"/>
              <w:right w:val="nil"/>
            </w:tcBorders>
          </w:tcPr>
          <w:p w14:paraId="71CF7BC2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3FCBB53E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8.</w:t>
            </w:r>
            <w:r>
              <w:rPr>
                <w:sz w:val="24"/>
                <w:szCs w:val="24"/>
              </w:rPr>
              <w:t>6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38.9)</w:t>
            </w:r>
          </w:p>
          <w:p w14:paraId="04F4D76E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3.3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47.0)</w:t>
            </w:r>
          </w:p>
        </w:tc>
      </w:tr>
      <w:tr w:rsidR="00B83732" w:rsidRPr="008F1CD2" w14:paraId="13496F2A" w14:textId="77777777" w:rsidTr="00847EAF">
        <w:tc>
          <w:tcPr>
            <w:tcW w:w="3902" w:type="dxa"/>
            <w:tcBorders>
              <w:top w:val="nil"/>
              <w:left w:val="nil"/>
              <w:bottom w:val="nil"/>
            </w:tcBorders>
          </w:tcPr>
          <w:p w14:paraId="59AC5C3B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Time from diagnosis to enrollment</w:t>
            </w:r>
          </w:p>
          <w:p w14:paraId="445B18B4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&lt;1 year</w:t>
            </w:r>
          </w:p>
          <w:p w14:paraId="75CF7FFD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≥1 year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46DFB81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7A566198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4</w:t>
            </w:r>
          </w:p>
          <w:p w14:paraId="5EEB0D56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31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A6B85AA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09F3BA68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 (25.0)</w:t>
            </w:r>
          </w:p>
          <w:p w14:paraId="6642CDC5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6 (19.4)</w:t>
            </w:r>
          </w:p>
        </w:tc>
        <w:tc>
          <w:tcPr>
            <w:tcW w:w="1976" w:type="dxa"/>
            <w:tcBorders>
              <w:top w:val="nil"/>
              <w:bottom w:val="nil"/>
              <w:right w:val="nil"/>
            </w:tcBorders>
          </w:tcPr>
          <w:p w14:paraId="2BDCDBEE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52EDF960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1.</w:t>
            </w:r>
            <w:r>
              <w:rPr>
                <w:sz w:val="24"/>
                <w:szCs w:val="24"/>
              </w:rPr>
              <w:t>3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75.1)</w:t>
            </w:r>
          </w:p>
          <w:p w14:paraId="0E84AF65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8.8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34.</w:t>
            </w:r>
            <w:r>
              <w:rPr>
                <w:sz w:val="24"/>
                <w:szCs w:val="24"/>
              </w:rPr>
              <w:t>7</w:t>
            </w:r>
            <w:r w:rsidRPr="008F1CD2">
              <w:rPr>
                <w:sz w:val="24"/>
                <w:szCs w:val="24"/>
              </w:rPr>
              <w:t>)</w:t>
            </w:r>
          </w:p>
        </w:tc>
      </w:tr>
      <w:tr w:rsidR="00B83732" w:rsidRPr="008F1CD2" w14:paraId="39E64E54" w14:textId="77777777" w:rsidTr="00847EAF">
        <w:tc>
          <w:tcPr>
            <w:tcW w:w="3902" w:type="dxa"/>
            <w:tcBorders>
              <w:top w:val="nil"/>
              <w:left w:val="nil"/>
              <w:bottom w:val="nil"/>
            </w:tcBorders>
          </w:tcPr>
          <w:p w14:paraId="033A5DF3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Time from radiographic progression after most recent VEGFR-TKI to enrollment</w:t>
            </w:r>
          </w:p>
          <w:p w14:paraId="7132F5E3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&lt;3 months</w:t>
            </w:r>
          </w:p>
          <w:p w14:paraId="4B0FF1AA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≥3 month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DB6DC67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2B32267F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3DFBB020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7BA09B3B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25</w:t>
            </w:r>
          </w:p>
          <w:p w14:paraId="5B701DF1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7399BF6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78211E68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2998674E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56BFE7FD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4 (16.0)</w:t>
            </w:r>
          </w:p>
          <w:p w14:paraId="1B33A7C9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 xml:space="preserve">3 (30.0) </w:t>
            </w:r>
          </w:p>
        </w:tc>
        <w:tc>
          <w:tcPr>
            <w:tcW w:w="1976" w:type="dxa"/>
            <w:tcBorders>
              <w:top w:val="nil"/>
              <w:bottom w:val="nil"/>
              <w:right w:val="nil"/>
            </w:tcBorders>
          </w:tcPr>
          <w:p w14:paraId="27B87973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6B1809CA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143C827F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7066FC34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5.</w:t>
            </w:r>
            <w:r>
              <w:rPr>
                <w:sz w:val="24"/>
                <w:szCs w:val="24"/>
              </w:rPr>
              <w:t>7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3</w:t>
            </w:r>
            <w:r>
              <w:rPr>
                <w:sz w:val="24"/>
                <w:szCs w:val="24"/>
              </w:rPr>
              <w:t>3</w:t>
            </w:r>
            <w:r w:rsidRPr="008F1CD2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Pr="008F1CD2">
              <w:rPr>
                <w:sz w:val="24"/>
                <w:szCs w:val="24"/>
              </w:rPr>
              <w:t xml:space="preserve">) </w:t>
            </w:r>
            <w:r>
              <w:rPr>
                <w:sz w:val="24"/>
                <w:szCs w:val="24"/>
              </w:rPr>
              <w:br/>
            </w:r>
            <w:r w:rsidRPr="008F1CD2">
              <w:rPr>
                <w:sz w:val="24"/>
                <w:szCs w:val="24"/>
              </w:rPr>
              <w:t>(8.7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60.</w:t>
            </w:r>
            <w:r>
              <w:rPr>
                <w:sz w:val="24"/>
                <w:szCs w:val="24"/>
              </w:rPr>
              <w:t>7</w:t>
            </w:r>
            <w:r w:rsidRPr="008F1CD2">
              <w:rPr>
                <w:sz w:val="24"/>
                <w:szCs w:val="24"/>
              </w:rPr>
              <w:t>)</w:t>
            </w:r>
          </w:p>
        </w:tc>
      </w:tr>
      <w:tr w:rsidR="00B83732" w:rsidRPr="008F1CD2" w14:paraId="382CE543" w14:textId="77777777" w:rsidTr="00847EAF">
        <w:tc>
          <w:tcPr>
            <w:tcW w:w="3902" w:type="dxa"/>
            <w:tcBorders>
              <w:top w:val="nil"/>
              <w:left w:val="nil"/>
              <w:bottom w:val="nil"/>
            </w:tcBorders>
          </w:tcPr>
          <w:p w14:paraId="5357B4AC" w14:textId="77777777" w:rsidR="00B83732" w:rsidRPr="008F1CD2" w:rsidRDefault="00B83732" w:rsidP="00847EAF">
            <w:pPr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Number of involved organs</w:t>
            </w:r>
          </w:p>
          <w:p w14:paraId="66BB0140" w14:textId="77777777" w:rsidR="00B83732" w:rsidRPr="008F1CD2" w:rsidRDefault="00B83732" w:rsidP="00847EAF">
            <w:pPr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</w:t>
            </w:r>
          </w:p>
          <w:p w14:paraId="2F2BDB21" w14:textId="77777777" w:rsidR="00B83732" w:rsidRPr="008F1CD2" w:rsidRDefault="00B83732" w:rsidP="00847EAF">
            <w:pPr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2</w:t>
            </w:r>
          </w:p>
          <w:p w14:paraId="40824386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≥3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606550E8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29DDBD55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6</w:t>
            </w:r>
          </w:p>
          <w:p w14:paraId="3AB532AE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1</w:t>
            </w:r>
          </w:p>
          <w:p w14:paraId="54661E04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8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6C9A735D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7C48B6E9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 (16.7)</w:t>
            </w:r>
          </w:p>
          <w:p w14:paraId="0C9DF9DD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2 (18.2)</w:t>
            </w:r>
          </w:p>
          <w:p w14:paraId="23875872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4 (22.2)</w:t>
            </w:r>
          </w:p>
        </w:tc>
        <w:tc>
          <w:tcPr>
            <w:tcW w:w="1976" w:type="dxa"/>
            <w:tcBorders>
              <w:top w:val="nil"/>
              <w:bottom w:val="nil"/>
              <w:right w:val="nil"/>
            </w:tcBorders>
          </w:tcPr>
          <w:p w14:paraId="1A58D9FE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5DAFB12D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0.</w:t>
            </w:r>
            <w:r>
              <w:rPr>
                <w:sz w:val="24"/>
                <w:szCs w:val="24"/>
              </w:rPr>
              <w:t>9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58.</w:t>
            </w:r>
            <w:r>
              <w:rPr>
                <w:sz w:val="24"/>
                <w:szCs w:val="24"/>
              </w:rPr>
              <w:t>2</w:t>
            </w:r>
            <w:r w:rsidRPr="008F1CD2">
              <w:rPr>
                <w:sz w:val="24"/>
                <w:szCs w:val="24"/>
              </w:rPr>
              <w:t xml:space="preserve">) </w:t>
            </w:r>
            <w:r>
              <w:rPr>
                <w:sz w:val="24"/>
                <w:szCs w:val="24"/>
              </w:rPr>
              <w:br/>
            </w:r>
            <w:r w:rsidRPr="008F1CD2">
              <w:rPr>
                <w:sz w:val="24"/>
                <w:szCs w:val="24"/>
              </w:rPr>
              <w:t>(3.3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 xml:space="preserve">47.0) </w:t>
            </w:r>
            <w:r>
              <w:rPr>
                <w:sz w:val="24"/>
                <w:szCs w:val="24"/>
              </w:rPr>
              <w:br/>
            </w:r>
            <w:r w:rsidRPr="008F1CD2">
              <w:rPr>
                <w:sz w:val="24"/>
                <w:szCs w:val="24"/>
              </w:rPr>
              <w:t>(</w:t>
            </w:r>
            <w:r>
              <w:rPr>
                <w:sz w:val="24"/>
                <w:szCs w:val="24"/>
              </w:rPr>
              <w:t>8</w:t>
            </w:r>
            <w:r w:rsidRPr="008F1CD2">
              <w:rPr>
                <w:sz w:val="24"/>
                <w:szCs w:val="24"/>
              </w:rPr>
              <w:t>.0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43.</w:t>
            </w:r>
            <w:r>
              <w:rPr>
                <w:sz w:val="24"/>
                <w:szCs w:val="24"/>
              </w:rPr>
              <w:t>9</w:t>
            </w:r>
            <w:r w:rsidRPr="008F1CD2">
              <w:rPr>
                <w:sz w:val="24"/>
                <w:szCs w:val="24"/>
              </w:rPr>
              <w:t>)</w:t>
            </w:r>
          </w:p>
        </w:tc>
      </w:tr>
      <w:tr w:rsidR="00B83732" w:rsidRPr="008F1CD2" w14:paraId="65FB450D" w14:textId="77777777" w:rsidTr="00847EAF">
        <w:tc>
          <w:tcPr>
            <w:tcW w:w="3902" w:type="dxa"/>
            <w:tcBorders>
              <w:top w:val="nil"/>
              <w:left w:val="nil"/>
              <w:bottom w:val="nil"/>
            </w:tcBorders>
          </w:tcPr>
          <w:p w14:paraId="2D6413FB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MSKCC risk factor</w:t>
            </w:r>
          </w:p>
          <w:p w14:paraId="735F5973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proofErr w:type="spellStart"/>
            <w:r>
              <w:rPr>
                <w:sz w:val="24"/>
                <w:szCs w:val="24"/>
              </w:rPr>
              <w:t>Favourable</w:t>
            </w:r>
            <w:proofErr w:type="spellEnd"/>
          </w:p>
          <w:p w14:paraId="2BF785BE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termediate</w:t>
            </w:r>
          </w:p>
          <w:p w14:paraId="51D29254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or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6448539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5DB793FA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1</w:t>
            </w:r>
          </w:p>
          <w:p w14:paraId="66B4C778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9</w:t>
            </w:r>
          </w:p>
          <w:p w14:paraId="405524C7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5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1D70CC7F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0B61F4B0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2 (18.2)</w:t>
            </w:r>
          </w:p>
          <w:p w14:paraId="47F4C187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4 (21.1)</w:t>
            </w:r>
          </w:p>
          <w:p w14:paraId="13B13DB9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 (20.0)</w:t>
            </w:r>
          </w:p>
        </w:tc>
        <w:tc>
          <w:tcPr>
            <w:tcW w:w="1976" w:type="dxa"/>
            <w:tcBorders>
              <w:top w:val="nil"/>
              <w:bottom w:val="nil"/>
              <w:right w:val="nil"/>
            </w:tcBorders>
          </w:tcPr>
          <w:p w14:paraId="1199A858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4EDBEC0B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3.3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 xml:space="preserve">47.0) </w:t>
            </w:r>
            <w:r>
              <w:rPr>
                <w:sz w:val="24"/>
                <w:szCs w:val="24"/>
              </w:rPr>
              <w:br/>
            </w:r>
            <w:r w:rsidRPr="008F1CD2">
              <w:rPr>
                <w:sz w:val="24"/>
                <w:szCs w:val="24"/>
              </w:rPr>
              <w:t>(7.5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 xml:space="preserve">41.9) </w:t>
            </w:r>
            <w:r>
              <w:rPr>
                <w:sz w:val="24"/>
                <w:szCs w:val="24"/>
              </w:rPr>
              <w:br/>
            </w:r>
            <w:r w:rsidRPr="008F1CD2">
              <w:rPr>
                <w:sz w:val="24"/>
                <w:szCs w:val="24"/>
              </w:rPr>
              <w:t>(1.0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65.7)</w:t>
            </w:r>
          </w:p>
        </w:tc>
      </w:tr>
      <w:tr w:rsidR="00B83732" w:rsidRPr="008F1CD2" w14:paraId="1B40AF9F" w14:textId="77777777" w:rsidTr="00847EAF">
        <w:tc>
          <w:tcPr>
            <w:tcW w:w="3902" w:type="dxa"/>
            <w:tcBorders>
              <w:top w:val="nil"/>
              <w:left w:val="nil"/>
              <w:bottom w:val="nil"/>
            </w:tcBorders>
          </w:tcPr>
          <w:p w14:paraId="7394E281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IMDC criteria</w:t>
            </w:r>
          </w:p>
          <w:p w14:paraId="31C26673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Favorable</w:t>
            </w:r>
          </w:p>
          <w:p w14:paraId="09E11FB9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Intermediate</w:t>
            </w:r>
          </w:p>
          <w:p w14:paraId="1C8ABCCC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Poor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1179A79E" w14:textId="77777777" w:rsidR="00B83732" w:rsidRPr="008F1CD2" w:rsidRDefault="00B83732" w:rsidP="00847EAF">
            <w:pPr>
              <w:tabs>
                <w:tab w:val="left" w:pos="2652"/>
              </w:tabs>
              <w:ind w:leftChars="90" w:left="180"/>
              <w:jc w:val="left"/>
              <w:rPr>
                <w:sz w:val="24"/>
                <w:szCs w:val="24"/>
              </w:rPr>
            </w:pPr>
          </w:p>
          <w:p w14:paraId="03201325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6</w:t>
            </w:r>
          </w:p>
          <w:p w14:paraId="008B3582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22</w:t>
            </w:r>
          </w:p>
          <w:p w14:paraId="77905F24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7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789EF1A3" w14:textId="77777777" w:rsidR="00B83732" w:rsidRPr="008F1CD2" w:rsidRDefault="00B83732" w:rsidP="00847EAF">
            <w:pPr>
              <w:tabs>
                <w:tab w:val="left" w:pos="2652"/>
              </w:tabs>
              <w:ind w:leftChars="90" w:left="180"/>
              <w:jc w:val="left"/>
              <w:rPr>
                <w:sz w:val="24"/>
                <w:szCs w:val="24"/>
              </w:rPr>
            </w:pPr>
          </w:p>
          <w:p w14:paraId="04A8FA45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0</w:t>
            </w:r>
          </w:p>
          <w:p w14:paraId="6195ECE0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6 (27.3)</w:t>
            </w:r>
          </w:p>
          <w:p w14:paraId="4FAD35F9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 (14.3)</w:t>
            </w:r>
          </w:p>
        </w:tc>
        <w:tc>
          <w:tcPr>
            <w:tcW w:w="1976" w:type="dxa"/>
            <w:tcBorders>
              <w:top w:val="nil"/>
              <w:bottom w:val="nil"/>
              <w:right w:val="nil"/>
            </w:tcBorders>
          </w:tcPr>
          <w:p w14:paraId="42FC812D" w14:textId="77777777" w:rsidR="00B83732" w:rsidRPr="008F1CD2" w:rsidRDefault="00B83732" w:rsidP="00847EAF">
            <w:pPr>
              <w:tabs>
                <w:tab w:val="left" w:pos="2652"/>
              </w:tabs>
              <w:ind w:leftChars="90" w:left="180"/>
              <w:jc w:val="left"/>
              <w:rPr>
                <w:sz w:val="24"/>
                <w:szCs w:val="24"/>
              </w:rPr>
            </w:pPr>
          </w:p>
          <w:p w14:paraId="6BF46E84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0.0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 xml:space="preserve">39.3) </w:t>
            </w:r>
            <w:r w:rsidRPr="00FA52F9">
              <w:br/>
            </w:r>
            <w:r w:rsidRPr="008F1CD2">
              <w:rPr>
                <w:sz w:val="24"/>
                <w:szCs w:val="24"/>
              </w:rPr>
              <w:t>(12.6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 xml:space="preserve">46.8) </w:t>
            </w:r>
            <w:r w:rsidRPr="00FA52F9">
              <w:br/>
            </w:r>
            <w:r w:rsidRPr="008F1CD2">
              <w:rPr>
                <w:sz w:val="24"/>
                <w:szCs w:val="24"/>
              </w:rPr>
              <w:t>(0.7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52.</w:t>
            </w:r>
            <w:r>
              <w:rPr>
                <w:sz w:val="24"/>
                <w:szCs w:val="24"/>
              </w:rPr>
              <w:t>1</w:t>
            </w:r>
            <w:r w:rsidRPr="008F1CD2">
              <w:rPr>
                <w:sz w:val="24"/>
                <w:szCs w:val="24"/>
              </w:rPr>
              <w:t>)</w:t>
            </w:r>
          </w:p>
        </w:tc>
      </w:tr>
      <w:tr w:rsidR="00B83732" w:rsidRPr="008F1CD2" w14:paraId="1EAE9AA4" w14:textId="77777777" w:rsidTr="00847EAF">
        <w:tc>
          <w:tcPr>
            <w:tcW w:w="3902" w:type="dxa"/>
            <w:tcBorders>
              <w:top w:val="nil"/>
              <w:left w:val="nil"/>
              <w:bottom w:val="nil"/>
            </w:tcBorders>
          </w:tcPr>
          <w:p w14:paraId="1B9E2F5F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ECOG PS</w:t>
            </w:r>
          </w:p>
          <w:p w14:paraId="1E8C035D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0</w:t>
            </w:r>
          </w:p>
          <w:p w14:paraId="7C69D4EF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</w:t>
            </w:r>
          </w:p>
          <w:p w14:paraId="031ABFFA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≥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44383B5" w14:textId="77777777" w:rsidR="00B83732" w:rsidRPr="008F1CD2" w:rsidRDefault="00B83732" w:rsidP="00847EAF">
            <w:pPr>
              <w:tabs>
                <w:tab w:val="left" w:pos="2652"/>
              </w:tabs>
              <w:ind w:leftChars="90" w:left="180"/>
              <w:jc w:val="left"/>
              <w:rPr>
                <w:sz w:val="24"/>
                <w:szCs w:val="24"/>
              </w:rPr>
            </w:pPr>
          </w:p>
          <w:p w14:paraId="1D207ED7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26</w:t>
            </w:r>
          </w:p>
          <w:p w14:paraId="02AEBE8C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9</w:t>
            </w:r>
          </w:p>
          <w:p w14:paraId="04D0BC6E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0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56D98AF3" w14:textId="77777777" w:rsidR="00B83732" w:rsidRPr="008F1CD2" w:rsidRDefault="00B83732" w:rsidP="00847EAF">
            <w:pPr>
              <w:tabs>
                <w:tab w:val="left" w:pos="2652"/>
              </w:tabs>
              <w:ind w:leftChars="90" w:left="180"/>
              <w:jc w:val="left"/>
              <w:rPr>
                <w:sz w:val="24"/>
                <w:szCs w:val="24"/>
              </w:rPr>
            </w:pPr>
          </w:p>
          <w:p w14:paraId="72B46594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6 (23.1)</w:t>
            </w:r>
          </w:p>
          <w:p w14:paraId="0DA9E378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 (11.1)</w:t>
            </w:r>
          </w:p>
          <w:p w14:paraId="49881A15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0</w:t>
            </w:r>
          </w:p>
        </w:tc>
        <w:tc>
          <w:tcPr>
            <w:tcW w:w="1976" w:type="dxa"/>
            <w:tcBorders>
              <w:top w:val="nil"/>
              <w:bottom w:val="nil"/>
              <w:right w:val="nil"/>
            </w:tcBorders>
          </w:tcPr>
          <w:p w14:paraId="055D66E8" w14:textId="77777777" w:rsidR="00B83732" w:rsidRPr="008F1CD2" w:rsidRDefault="00B83732" w:rsidP="00847EAF">
            <w:pPr>
              <w:tabs>
                <w:tab w:val="left" w:pos="2652"/>
              </w:tabs>
              <w:ind w:leftChars="90" w:left="180"/>
              <w:jc w:val="left"/>
              <w:rPr>
                <w:sz w:val="24"/>
                <w:szCs w:val="24"/>
              </w:rPr>
            </w:pPr>
          </w:p>
          <w:p w14:paraId="6B418C80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10.6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40.5)</w:t>
            </w:r>
          </w:p>
          <w:p w14:paraId="4CB7E982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0.6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42.9)</w:t>
            </w:r>
          </w:p>
          <w:p w14:paraId="4686065B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-</w:t>
            </w:r>
          </w:p>
        </w:tc>
      </w:tr>
      <w:tr w:rsidR="00B83732" w:rsidRPr="008F1CD2" w14:paraId="46FFB710" w14:textId="77777777" w:rsidTr="00847EAF">
        <w:tc>
          <w:tcPr>
            <w:tcW w:w="3902" w:type="dxa"/>
            <w:tcBorders>
              <w:top w:val="nil"/>
              <w:left w:val="nil"/>
              <w:bottom w:val="nil"/>
            </w:tcBorders>
          </w:tcPr>
          <w:p w14:paraId="2B6F474B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Prior nephrectomy</w:t>
            </w:r>
          </w:p>
          <w:p w14:paraId="670EC72F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No</w:t>
            </w:r>
          </w:p>
          <w:p w14:paraId="3CFC4618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3519CF66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3A365D3D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</w:t>
            </w:r>
          </w:p>
          <w:p w14:paraId="52A3B730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34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6DB797F5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374D84F2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0</w:t>
            </w:r>
          </w:p>
          <w:p w14:paraId="33F203F8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7 (20.6)</w:t>
            </w:r>
          </w:p>
        </w:tc>
        <w:tc>
          <w:tcPr>
            <w:tcW w:w="1976" w:type="dxa"/>
            <w:tcBorders>
              <w:top w:val="nil"/>
              <w:bottom w:val="nil"/>
              <w:right w:val="nil"/>
            </w:tcBorders>
          </w:tcPr>
          <w:p w14:paraId="668F0294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1762DE88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0.0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 xml:space="preserve">95.0) </w:t>
            </w:r>
            <w:r>
              <w:rPr>
                <w:sz w:val="24"/>
                <w:szCs w:val="24"/>
              </w:rPr>
              <w:br/>
            </w:r>
            <w:r w:rsidRPr="008F1CD2">
              <w:rPr>
                <w:sz w:val="24"/>
                <w:szCs w:val="24"/>
              </w:rPr>
              <w:t>(10.</w:t>
            </w:r>
            <w:r>
              <w:rPr>
                <w:sz w:val="24"/>
                <w:szCs w:val="24"/>
              </w:rPr>
              <w:t>1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35.2)</w:t>
            </w:r>
          </w:p>
        </w:tc>
      </w:tr>
      <w:tr w:rsidR="00B83732" w:rsidRPr="008F1CD2" w14:paraId="122C33A2" w14:textId="77777777" w:rsidTr="00847EAF">
        <w:tc>
          <w:tcPr>
            <w:tcW w:w="3902" w:type="dxa"/>
            <w:tcBorders>
              <w:top w:val="nil"/>
              <w:left w:val="nil"/>
              <w:bottom w:val="nil"/>
            </w:tcBorders>
          </w:tcPr>
          <w:p w14:paraId="5B1EA85E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Number of prior VEGFR-TKI agents</w:t>
            </w:r>
          </w:p>
          <w:p w14:paraId="422E09E5" w14:textId="77777777" w:rsidR="00B83732" w:rsidRPr="008F1CD2" w:rsidRDefault="00B83732" w:rsidP="00847EAF">
            <w:pPr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</w:t>
            </w:r>
          </w:p>
          <w:p w14:paraId="7B3E77AB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≥2</w:t>
            </w:r>
          </w:p>
        </w:tc>
        <w:tc>
          <w:tcPr>
            <w:tcW w:w="907" w:type="dxa"/>
            <w:tcBorders>
              <w:top w:val="nil"/>
              <w:bottom w:val="nil"/>
            </w:tcBorders>
          </w:tcPr>
          <w:p w14:paraId="2681E764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60969C00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0CEBA071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24</w:t>
            </w:r>
          </w:p>
          <w:p w14:paraId="4676CCDE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1</w:t>
            </w:r>
          </w:p>
        </w:tc>
        <w:tc>
          <w:tcPr>
            <w:tcW w:w="1531" w:type="dxa"/>
            <w:tcBorders>
              <w:top w:val="nil"/>
              <w:bottom w:val="nil"/>
            </w:tcBorders>
          </w:tcPr>
          <w:p w14:paraId="569E34DE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0E5F08C9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6EE0BC37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4 (16.7)</w:t>
            </w:r>
          </w:p>
          <w:p w14:paraId="3EA188D6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3 (27.3)</w:t>
            </w:r>
          </w:p>
        </w:tc>
        <w:tc>
          <w:tcPr>
            <w:tcW w:w="1976" w:type="dxa"/>
            <w:tcBorders>
              <w:top w:val="nil"/>
              <w:bottom w:val="nil"/>
              <w:right w:val="nil"/>
            </w:tcBorders>
          </w:tcPr>
          <w:p w14:paraId="560B4126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08CF2C9E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0EEF6CC3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5.9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34.</w:t>
            </w:r>
            <w:r>
              <w:rPr>
                <w:sz w:val="24"/>
                <w:szCs w:val="24"/>
              </w:rPr>
              <w:t>2</w:t>
            </w:r>
            <w:r w:rsidRPr="008F1CD2">
              <w:rPr>
                <w:sz w:val="24"/>
                <w:szCs w:val="24"/>
              </w:rPr>
              <w:t xml:space="preserve">) </w:t>
            </w:r>
            <w:r>
              <w:rPr>
                <w:sz w:val="24"/>
                <w:szCs w:val="24"/>
              </w:rPr>
              <w:br/>
            </w:r>
            <w:r w:rsidRPr="008F1CD2">
              <w:rPr>
                <w:sz w:val="24"/>
                <w:szCs w:val="24"/>
              </w:rPr>
              <w:t>(7.</w:t>
            </w:r>
            <w:r>
              <w:rPr>
                <w:sz w:val="24"/>
                <w:szCs w:val="24"/>
              </w:rPr>
              <w:t>9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56.4)</w:t>
            </w:r>
          </w:p>
        </w:tc>
      </w:tr>
      <w:tr w:rsidR="00B83732" w:rsidRPr="008F1CD2" w14:paraId="7A02A9F2" w14:textId="77777777" w:rsidTr="00847EAF">
        <w:tc>
          <w:tcPr>
            <w:tcW w:w="3902" w:type="dxa"/>
            <w:tcBorders>
              <w:top w:val="nil"/>
              <w:left w:val="nil"/>
              <w:bottom w:val="single" w:sz="18" w:space="0" w:color="auto"/>
            </w:tcBorders>
          </w:tcPr>
          <w:p w14:paraId="44C58992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Prior treatment with anti-PD-1, anti-PD-L1/L2 agents</w:t>
            </w:r>
          </w:p>
          <w:p w14:paraId="693B76F6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No</w:t>
            </w:r>
          </w:p>
          <w:p w14:paraId="294F9BCD" w14:textId="77777777" w:rsidR="00B83732" w:rsidRPr="008F1CD2" w:rsidRDefault="00B83732" w:rsidP="00847EAF">
            <w:pPr>
              <w:tabs>
                <w:tab w:val="left" w:pos="2652"/>
              </w:tabs>
              <w:ind w:firstLine="321"/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Yes</w:t>
            </w:r>
          </w:p>
        </w:tc>
        <w:tc>
          <w:tcPr>
            <w:tcW w:w="907" w:type="dxa"/>
            <w:tcBorders>
              <w:top w:val="nil"/>
              <w:bottom w:val="single" w:sz="18" w:space="0" w:color="auto"/>
            </w:tcBorders>
          </w:tcPr>
          <w:p w14:paraId="6E18D88B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4A383ADD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6A371F8D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20</w:t>
            </w:r>
          </w:p>
          <w:p w14:paraId="5FC25A4F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15</w:t>
            </w:r>
          </w:p>
        </w:tc>
        <w:tc>
          <w:tcPr>
            <w:tcW w:w="1531" w:type="dxa"/>
            <w:tcBorders>
              <w:top w:val="nil"/>
              <w:bottom w:val="single" w:sz="18" w:space="0" w:color="auto"/>
            </w:tcBorders>
          </w:tcPr>
          <w:p w14:paraId="3E0F6CBB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70CB0837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38070E5B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4 (20.0)</w:t>
            </w:r>
          </w:p>
          <w:p w14:paraId="01BE93F3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3 (20.0)</w:t>
            </w:r>
          </w:p>
        </w:tc>
        <w:tc>
          <w:tcPr>
            <w:tcW w:w="1976" w:type="dxa"/>
            <w:tcBorders>
              <w:top w:val="nil"/>
              <w:bottom w:val="single" w:sz="18" w:space="0" w:color="auto"/>
              <w:right w:val="nil"/>
            </w:tcBorders>
          </w:tcPr>
          <w:p w14:paraId="073E916B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065D7BEF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</w:p>
          <w:p w14:paraId="4B6843ED" w14:textId="77777777" w:rsidR="00B83732" w:rsidRPr="008F1CD2" w:rsidRDefault="00B83732" w:rsidP="00847EAF">
            <w:pPr>
              <w:tabs>
                <w:tab w:val="left" w:pos="2652"/>
              </w:tabs>
              <w:jc w:val="left"/>
              <w:rPr>
                <w:sz w:val="24"/>
                <w:szCs w:val="24"/>
              </w:rPr>
            </w:pPr>
            <w:r w:rsidRPr="008F1CD2">
              <w:rPr>
                <w:sz w:val="24"/>
                <w:szCs w:val="24"/>
              </w:rPr>
              <w:t>(7.1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 xml:space="preserve">40.1) </w:t>
            </w:r>
            <w:r>
              <w:rPr>
                <w:sz w:val="24"/>
                <w:szCs w:val="24"/>
              </w:rPr>
              <w:br/>
            </w:r>
            <w:r w:rsidRPr="008F1CD2">
              <w:rPr>
                <w:sz w:val="24"/>
                <w:szCs w:val="24"/>
              </w:rPr>
              <w:t>(5.</w:t>
            </w:r>
            <w:r>
              <w:rPr>
                <w:sz w:val="24"/>
                <w:szCs w:val="24"/>
              </w:rPr>
              <w:t>7</w:t>
            </w:r>
            <w:r>
              <w:rPr>
                <w:rFonts w:eastAsia="Symbol"/>
                <w:sz w:val="24"/>
                <w:szCs w:val="24"/>
              </w:rPr>
              <w:t>–</w:t>
            </w:r>
            <w:r w:rsidRPr="008F1CD2">
              <w:rPr>
                <w:sz w:val="24"/>
                <w:szCs w:val="24"/>
              </w:rPr>
              <w:t>4</w:t>
            </w:r>
            <w:r>
              <w:rPr>
                <w:sz w:val="24"/>
                <w:szCs w:val="24"/>
              </w:rPr>
              <w:t>4</w:t>
            </w:r>
            <w:r w:rsidRPr="008F1CD2">
              <w:rPr>
                <w:sz w:val="24"/>
                <w:szCs w:val="24"/>
              </w:rPr>
              <w:t>.</w:t>
            </w:r>
            <w:r>
              <w:rPr>
                <w:sz w:val="24"/>
                <w:szCs w:val="24"/>
              </w:rPr>
              <w:t>0</w:t>
            </w:r>
            <w:r w:rsidRPr="008F1CD2">
              <w:rPr>
                <w:sz w:val="24"/>
                <w:szCs w:val="24"/>
              </w:rPr>
              <w:t>)</w:t>
            </w:r>
          </w:p>
        </w:tc>
      </w:tr>
    </w:tbl>
    <w:p w14:paraId="64EF5D23" w14:textId="6889C19D" w:rsidR="008F1CD2" w:rsidRPr="00B83732" w:rsidRDefault="008F1CD2" w:rsidP="00B83732"/>
    <w:sectPr w:rsidR="008F1CD2" w:rsidRPr="00B83732" w:rsidSect="00B27B0D">
      <w:headerReference w:type="even" r:id="rId12"/>
      <w:headerReference w:type="default" r:id="rId13"/>
      <w:pgSz w:w="11906" w:h="16838"/>
      <w:pgMar w:top="1701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69D86F7" w14:textId="77777777" w:rsidR="00D54E04" w:rsidRDefault="00D54E04">
      <w:r>
        <w:separator/>
      </w:r>
    </w:p>
  </w:endnote>
  <w:endnote w:type="continuationSeparator" w:id="0">
    <w:p w14:paraId="66D03E11" w14:textId="77777777" w:rsidR="00D54E04" w:rsidRDefault="00D54E04">
      <w:r>
        <w:continuationSeparator/>
      </w:r>
    </w:p>
  </w:endnote>
  <w:endnote w:type="continuationNotice" w:id="1">
    <w:p w14:paraId="76DB8FE6" w14:textId="77777777" w:rsidR="00D54E04" w:rsidRDefault="00D54E0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1E74E4E" w14:textId="77777777" w:rsidR="00D54E04" w:rsidRDefault="00D54E04">
      <w:r>
        <w:separator/>
      </w:r>
    </w:p>
  </w:footnote>
  <w:footnote w:type="continuationSeparator" w:id="0">
    <w:p w14:paraId="7DF96117" w14:textId="77777777" w:rsidR="00D54E04" w:rsidRDefault="00D54E04">
      <w:r>
        <w:continuationSeparator/>
      </w:r>
    </w:p>
  </w:footnote>
  <w:footnote w:type="continuationNotice" w:id="1">
    <w:p w14:paraId="43C5860A" w14:textId="77777777" w:rsidR="00D54E04" w:rsidRDefault="00D54E0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422018336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355F97E" w14:textId="77777777" w:rsidR="00D54E04" w:rsidRDefault="00D54E04" w:rsidP="00B27B0D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511928" w14:textId="77777777" w:rsidR="00D54E04" w:rsidRDefault="00D54E04" w:rsidP="00B27B0D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ED6C734" w14:textId="77777777" w:rsidR="00D54E04" w:rsidRPr="00D641DD" w:rsidRDefault="00D54E04" w:rsidP="00B27B0D">
    <w:pPr>
      <w:pStyle w:val="Header"/>
      <w:ind w:right="360"/>
      <w:jc w:val="right"/>
      <w:rPr>
        <w:sz w:val="16"/>
        <w:szCs w:val="16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F6094F"/>
    <w:multiLevelType w:val="hybridMultilevel"/>
    <w:tmpl w:val="97948A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FE32D8C"/>
    <w:multiLevelType w:val="hybridMultilevel"/>
    <w:tmpl w:val="22626A8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2CE13E5"/>
    <w:multiLevelType w:val="hybridMultilevel"/>
    <w:tmpl w:val="CE2ABA10"/>
    <w:lvl w:ilvl="0" w:tplc="A35C80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F52C0CC">
      <w:start w:val="2292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E3092AC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437A12DA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41C905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74E58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B06814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3A2303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1B82F9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1AB97495"/>
    <w:multiLevelType w:val="hybridMultilevel"/>
    <w:tmpl w:val="AAC854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ECA52B6"/>
    <w:multiLevelType w:val="hybridMultilevel"/>
    <w:tmpl w:val="8F8A4C0C"/>
    <w:lvl w:ilvl="0" w:tplc="A33CAB70">
      <w:numFmt w:val="bullet"/>
      <w:lvlText w:val="・"/>
      <w:lvlJc w:val="left"/>
      <w:pPr>
        <w:ind w:left="78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>
    <w:nsid w:val="1FF64EFC"/>
    <w:multiLevelType w:val="hybridMultilevel"/>
    <w:tmpl w:val="D708012A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>
    <w:nsid w:val="206E54BE"/>
    <w:multiLevelType w:val="hybridMultilevel"/>
    <w:tmpl w:val="9CC0075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>
    <w:nsid w:val="25F26430"/>
    <w:multiLevelType w:val="hybridMultilevel"/>
    <w:tmpl w:val="8EC81DAE"/>
    <w:lvl w:ilvl="0" w:tplc="9FE47248">
      <w:numFmt w:val="bullet"/>
      <w:lvlText w:val="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7FA5C68"/>
    <w:multiLevelType w:val="hybridMultilevel"/>
    <w:tmpl w:val="7FE8494E"/>
    <w:lvl w:ilvl="0" w:tplc="30E66030">
      <w:numFmt w:val="bullet"/>
      <w:lvlText w:val="・"/>
      <w:lvlJc w:val="left"/>
      <w:pPr>
        <w:ind w:left="120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>
    <w:nsid w:val="30EB7014"/>
    <w:multiLevelType w:val="hybridMultilevel"/>
    <w:tmpl w:val="6D0A7F46"/>
    <w:lvl w:ilvl="0" w:tplc="A33CAB70">
      <w:numFmt w:val="bullet"/>
      <w:lvlText w:val="・"/>
      <w:lvlJc w:val="left"/>
      <w:pPr>
        <w:ind w:left="78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0">
    <w:nsid w:val="35CD4130"/>
    <w:multiLevelType w:val="hybridMultilevel"/>
    <w:tmpl w:val="1B88AE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>
    <w:nsid w:val="3B777721"/>
    <w:multiLevelType w:val="hybridMultilevel"/>
    <w:tmpl w:val="DE68F9F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>
    <w:nsid w:val="3E2A0021"/>
    <w:multiLevelType w:val="hybridMultilevel"/>
    <w:tmpl w:val="F74EF12C"/>
    <w:lvl w:ilvl="0" w:tplc="04090001">
      <w:start w:val="1"/>
      <w:numFmt w:val="bullet"/>
      <w:lvlText w:val=""/>
      <w:lvlJc w:val="left"/>
      <w:pPr>
        <w:ind w:left="360" w:hanging="36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26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</w:abstractNum>
  <w:abstractNum w:abstractNumId="13">
    <w:nsid w:val="4599396A"/>
    <w:multiLevelType w:val="hybridMultilevel"/>
    <w:tmpl w:val="6D4EDA80"/>
    <w:lvl w:ilvl="0" w:tplc="30E66030">
      <w:numFmt w:val="bullet"/>
      <w:lvlText w:val="・"/>
      <w:lvlJc w:val="left"/>
      <w:pPr>
        <w:ind w:left="120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16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21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9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33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42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620" w:hanging="420"/>
      </w:pPr>
      <w:rPr>
        <w:rFonts w:ascii="Wingdings" w:hAnsi="Wingdings" w:hint="default"/>
      </w:rPr>
    </w:lvl>
  </w:abstractNum>
  <w:abstractNum w:abstractNumId="14">
    <w:nsid w:val="508139CF"/>
    <w:multiLevelType w:val="hybridMultilevel"/>
    <w:tmpl w:val="B3BE2BEC"/>
    <w:lvl w:ilvl="0" w:tplc="04090001">
      <w:start w:val="1"/>
      <w:numFmt w:val="bullet"/>
      <w:lvlText w:val=""/>
      <w:lvlJc w:val="left"/>
      <w:pPr>
        <w:ind w:left="1200" w:hanging="360"/>
      </w:pPr>
      <w:rPr>
        <w:rFonts w:ascii="Wingdings" w:hAnsi="Wingdings" w:hint="default"/>
      </w:rPr>
    </w:lvl>
    <w:lvl w:ilvl="1" w:tplc="0409000B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>
    <w:nsid w:val="539D7066"/>
    <w:multiLevelType w:val="hybridMultilevel"/>
    <w:tmpl w:val="B5B217D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54D66AF7"/>
    <w:multiLevelType w:val="hybridMultilevel"/>
    <w:tmpl w:val="99527DB6"/>
    <w:lvl w:ilvl="0" w:tplc="30E66030">
      <w:numFmt w:val="bullet"/>
      <w:lvlText w:val="・"/>
      <w:lvlJc w:val="left"/>
      <w:pPr>
        <w:ind w:left="1200" w:hanging="360"/>
      </w:pPr>
      <w:rPr>
        <w:rFonts w:ascii="MS Mincho" w:eastAsia="MS Mincho" w:hAnsi="MS Mincho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7">
    <w:nsid w:val="57163A7D"/>
    <w:multiLevelType w:val="hybridMultilevel"/>
    <w:tmpl w:val="233C2E52"/>
    <w:lvl w:ilvl="0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8">
    <w:nsid w:val="590C77EE"/>
    <w:multiLevelType w:val="multilevel"/>
    <w:tmpl w:val="56BE0F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>
    <w:nsid w:val="5A2336B6"/>
    <w:multiLevelType w:val="hybridMultilevel"/>
    <w:tmpl w:val="65B07C62"/>
    <w:lvl w:ilvl="0" w:tplc="3296188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266464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9142C2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2BE767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A88C0C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5E09A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21A661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0FC8B4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86CC8F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0">
    <w:nsid w:val="62BB7D3F"/>
    <w:multiLevelType w:val="multilevel"/>
    <w:tmpl w:val="7304BA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>
    <w:nsid w:val="65C34355"/>
    <w:multiLevelType w:val="hybridMultilevel"/>
    <w:tmpl w:val="C880709E"/>
    <w:lvl w:ilvl="0" w:tplc="0409000D">
      <w:start w:val="1"/>
      <w:numFmt w:val="bullet"/>
      <w:lvlText w:val=""/>
      <w:lvlJc w:val="left"/>
      <w:pPr>
        <w:ind w:left="84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22">
    <w:nsid w:val="7B437E8C"/>
    <w:multiLevelType w:val="hybridMultilevel"/>
    <w:tmpl w:val="18BC401C"/>
    <w:lvl w:ilvl="0" w:tplc="BEBCECF8">
      <w:start w:val="1"/>
      <w:numFmt w:val="bullet"/>
      <w:lvlText w:val="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6A5E2986" w:tentative="1">
      <w:start w:val="1"/>
      <w:numFmt w:val="bullet"/>
      <w:lvlText w:val="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5FC229F6" w:tentative="1">
      <w:start w:val="1"/>
      <w:numFmt w:val="bullet"/>
      <w:lvlText w:val="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DC0E588" w:tentative="1">
      <w:start w:val="1"/>
      <w:numFmt w:val="bullet"/>
      <w:lvlText w:val="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512C7D30" w:tentative="1">
      <w:start w:val="1"/>
      <w:numFmt w:val="bullet"/>
      <w:lvlText w:val="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6B8D182" w:tentative="1">
      <w:start w:val="1"/>
      <w:numFmt w:val="bullet"/>
      <w:lvlText w:val="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F55695D6" w:tentative="1">
      <w:start w:val="1"/>
      <w:numFmt w:val="bullet"/>
      <w:lvlText w:val="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DFBE1C06" w:tentative="1">
      <w:start w:val="1"/>
      <w:numFmt w:val="bullet"/>
      <w:lvlText w:val="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996EAA78" w:tentative="1">
      <w:start w:val="1"/>
      <w:numFmt w:val="bullet"/>
      <w:lvlText w:val="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8"/>
  </w:num>
  <w:num w:numId="3">
    <w:abstractNumId w:val="16"/>
  </w:num>
  <w:num w:numId="4">
    <w:abstractNumId w:val="14"/>
  </w:num>
  <w:num w:numId="5">
    <w:abstractNumId w:val="19"/>
  </w:num>
  <w:num w:numId="6">
    <w:abstractNumId w:val="2"/>
  </w:num>
  <w:num w:numId="7">
    <w:abstractNumId w:val="10"/>
  </w:num>
  <w:num w:numId="8">
    <w:abstractNumId w:val="17"/>
  </w:num>
  <w:num w:numId="9">
    <w:abstractNumId w:val="9"/>
  </w:num>
  <w:num w:numId="10">
    <w:abstractNumId w:val="4"/>
  </w:num>
  <w:num w:numId="11">
    <w:abstractNumId w:val="12"/>
  </w:num>
  <w:num w:numId="12">
    <w:abstractNumId w:val="6"/>
  </w:num>
  <w:num w:numId="13">
    <w:abstractNumId w:val="21"/>
  </w:num>
  <w:num w:numId="14">
    <w:abstractNumId w:val="11"/>
  </w:num>
  <w:num w:numId="15">
    <w:abstractNumId w:val="5"/>
  </w:num>
  <w:num w:numId="16">
    <w:abstractNumId w:val="3"/>
  </w:num>
  <w:num w:numId="17">
    <w:abstractNumId w:val="15"/>
  </w:num>
  <w:num w:numId="18">
    <w:abstractNumId w:val="0"/>
  </w:num>
  <w:num w:numId="19">
    <w:abstractNumId w:val="7"/>
  </w:num>
  <w:num w:numId="20">
    <w:abstractNumId w:val="18"/>
  </w:num>
  <w:num w:numId="21">
    <w:abstractNumId w:val="20"/>
  </w:num>
  <w:num w:numId="22">
    <w:abstractNumId w:val="22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638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Urology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5wzsat7xe203er99qxfep7dsvwaeda0vp5&quot;&gt;Cabo 2001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/record-ids&gt;&lt;/item&gt;&lt;/Libraries&gt;"/>
  </w:docVars>
  <w:rsids>
    <w:rsidRoot w:val="008F1CD2"/>
    <w:rsid w:val="00017C24"/>
    <w:rsid w:val="000219FB"/>
    <w:rsid w:val="0003099F"/>
    <w:rsid w:val="00043340"/>
    <w:rsid w:val="00050684"/>
    <w:rsid w:val="000512A7"/>
    <w:rsid w:val="00052B14"/>
    <w:rsid w:val="0005536F"/>
    <w:rsid w:val="0006042D"/>
    <w:rsid w:val="00077A27"/>
    <w:rsid w:val="000803F2"/>
    <w:rsid w:val="000839D7"/>
    <w:rsid w:val="00086153"/>
    <w:rsid w:val="000973C2"/>
    <w:rsid w:val="000A5B62"/>
    <w:rsid w:val="000C3AB2"/>
    <w:rsid w:val="000C6817"/>
    <w:rsid w:val="000D4E0D"/>
    <w:rsid w:val="000D7FA6"/>
    <w:rsid w:val="000E7C54"/>
    <w:rsid w:val="000F51CB"/>
    <w:rsid w:val="000F7B16"/>
    <w:rsid w:val="001045CD"/>
    <w:rsid w:val="00106505"/>
    <w:rsid w:val="00107CBF"/>
    <w:rsid w:val="00112B5E"/>
    <w:rsid w:val="00113FFC"/>
    <w:rsid w:val="00114E46"/>
    <w:rsid w:val="00120495"/>
    <w:rsid w:val="0012236D"/>
    <w:rsid w:val="00127B93"/>
    <w:rsid w:val="0013234F"/>
    <w:rsid w:val="00134CA4"/>
    <w:rsid w:val="001351E7"/>
    <w:rsid w:val="00137AD6"/>
    <w:rsid w:val="0016065A"/>
    <w:rsid w:val="0016619A"/>
    <w:rsid w:val="001672D4"/>
    <w:rsid w:val="0017356D"/>
    <w:rsid w:val="001779AC"/>
    <w:rsid w:val="001817E6"/>
    <w:rsid w:val="0018182D"/>
    <w:rsid w:val="00194FF3"/>
    <w:rsid w:val="0019681F"/>
    <w:rsid w:val="001A3B9A"/>
    <w:rsid w:val="001A6560"/>
    <w:rsid w:val="001A72B2"/>
    <w:rsid w:val="001B2CE0"/>
    <w:rsid w:val="001B39A9"/>
    <w:rsid w:val="001B494B"/>
    <w:rsid w:val="001B4B2C"/>
    <w:rsid w:val="001C07D1"/>
    <w:rsid w:val="001C4F83"/>
    <w:rsid w:val="001D0659"/>
    <w:rsid w:val="001D10BC"/>
    <w:rsid w:val="001D2EED"/>
    <w:rsid w:val="001D369C"/>
    <w:rsid w:val="001D6D8A"/>
    <w:rsid w:val="001D7FFE"/>
    <w:rsid w:val="001E4C90"/>
    <w:rsid w:val="001F2158"/>
    <w:rsid w:val="001F3683"/>
    <w:rsid w:val="001F72C0"/>
    <w:rsid w:val="00200068"/>
    <w:rsid w:val="0020255D"/>
    <w:rsid w:val="002078E1"/>
    <w:rsid w:val="00211CD7"/>
    <w:rsid w:val="00214AEF"/>
    <w:rsid w:val="00226B8B"/>
    <w:rsid w:val="0022792C"/>
    <w:rsid w:val="00234C9C"/>
    <w:rsid w:val="00240E35"/>
    <w:rsid w:val="002432F2"/>
    <w:rsid w:val="00243C82"/>
    <w:rsid w:val="0026164B"/>
    <w:rsid w:val="0026300B"/>
    <w:rsid w:val="0026355C"/>
    <w:rsid w:val="00266B30"/>
    <w:rsid w:val="00266BA4"/>
    <w:rsid w:val="00280C59"/>
    <w:rsid w:val="00286A13"/>
    <w:rsid w:val="00296F5B"/>
    <w:rsid w:val="00297798"/>
    <w:rsid w:val="002A0151"/>
    <w:rsid w:val="002A3A3D"/>
    <w:rsid w:val="002B5DED"/>
    <w:rsid w:val="002B5E2A"/>
    <w:rsid w:val="002B6533"/>
    <w:rsid w:val="002D18ED"/>
    <w:rsid w:val="002D6FEF"/>
    <w:rsid w:val="002E2D4F"/>
    <w:rsid w:val="002E4282"/>
    <w:rsid w:val="002E6F79"/>
    <w:rsid w:val="00301E9E"/>
    <w:rsid w:val="00304C23"/>
    <w:rsid w:val="00310064"/>
    <w:rsid w:val="00315F68"/>
    <w:rsid w:val="00320E03"/>
    <w:rsid w:val="00326681"/>
    <w:rsid w:val="00327AB0"/>
    <w:rsid w:val="003411A1"/>
    <w:rsid w:val="0034330A"/>
    <w:rsid w:val="00347028"/>
    <w:rsid w:val="0035398E"/>
    <w:rsid w:val="00377B65"/>
    <w:rsid w:val="00380251"/>
    <w:rsid w:val="00392CFA"/>
    <w:rsid w:val="00392D74"/>
    <w:rsid w:val="003B240F"/>
    <w:rsid w:val="003B46B2"/>
    <w:rsid w:val="003B7BCD"/>
    <w:rsid w:val="003C7DCC"/>
    <w:rsid w:val="003D50A3"/>
    <w:rsid w:val="003E2350"/>
    <w:rsid w:val="003E237C"/>
    <w:rsid w:val="003E2E07"/>
    <w:rsid w:val="003F5987"/>
    <w:rsid w:val="003F7A66"/>
    <w:rsid w:val="00403661"/>
    <w:rsid w:val="004039BB"/>
    <w:rsid w:val="004048C2"/>
    <w:rsid w:val="004219FB"/>
    <w:rsid w:val="0044003D"/>
    <w:rsid w:val="004423D8"/>
    <w:rsid w:val="004428B2"/>
    <w:rsid w:val="0044663D"/>
    <w:rsid w:val="00454D2C"/>
    <w:rsid w:val="004551EA"/>
    <w:rsid w:val="004579FE"/>
    <w:rsid w:val="00465936"/>
    <w:rsid w:val="004663BE"/>
    <w:rsid w:val="00470567"/>
    <w:rsid w:val="00470B09"/>
    <w:rsid w:val="0047757A"/>
    <w:rsid w:val="00482D33"/>
    <w:rsid w:val="00486F16"/>
    <w:rsid w:val="0048737F"/>
    <w:rsid w:val="00487409"/>
    <w:rsid w:val="0048753A"/>
    <w:rsid w:val="004939B5"/>
    <w:rsid w:val="004A1F9B"/>
    <w:rsid w:val="004A28D5"/>
    <w:rsid w:val="004A7013"/>
    <w:rsid w:val="004B20A2"/>
    <w:rsid w:val="004C15D4"/>
    <w:rsid w:val="004C19B8"/>
    <w:rsid w:val="004C68F5"/>
    <w:rsid w:val="004C6D5A"/>
    <w:rsid w:val="004C71C1"/>
    <w:rsid w:val="004C7734"/>
    <w:rsid w:val="004D0245"/>
    <w:rsid w:val="004D62CE"/>
    <w:rsid w:val="004D657B"/>
    <w:rsid w:val="004D7C0D"/>
    <w:rsid w:val="004E3565"/>
    <w:rsid w:val="004E5980"/>
    <w:rsid w:val="004E6A3B"/>
    <w:rsid w:val="004F05CA"/>
    <w:rsid w:val="004F53F5"/>
    <w:rsid w:val="004F5AFB"/>
    <w:rsid w:val="00506C6A"/>
    <w:rsid w:val="00513BD9"/>
    <w:rsid w:val="00515002"/>
    <w:rsid w:val="00522E8C"/>
    <w:rsid w:val="00524278"/>
    <w:rsid w:val="00524D00"/>
    <w:rsid w:val="00537122"/>
    <w:rsid w:val="00546B4B"/>
    <w:rsid w:val="00557037"/>
    <w:rsid w:val="00564E74"/>
    <w:rsid w:val="00566F06"/>
    <w:rsid w:val="005677CB"/>
    <w:rsid w:val="00567F18"/>
    <w:rsid w:val="0057564A"/>
    <w:rsid w:val="0058329C"/>
    <w:rsid w:val="00586AEC"/>
    <w:rsid w:val="0059087E"/>
    <w:rsid w:val="0059307A"/>
    <w:rsid w:val="00596BE5"/>
    <w:rsid w:val="00597016"/>
    <w:rsid w:val="005A2240"/>
    <w:rsid w:val="005A32AD"/>
    <w:rsid w:val="005A5566"/>
    <w:rsid w:val="005A65C6"/>
    <w:rsid w:val="005B031E"/>
    <w:rsid w:val="005B0C94"/>
    <w:rsid w:val="005B438B"/>
    <w:rsid w:val="005C017E"/>
    <w:rsid w:val="005C5751"/>
    <w:rsid w:val="005C7912"/>
    <w:rsid w:val="005E3DBB"/>
    <w:rsid w:val="005E44F7"/>
    <w:rsid w:val="005E4F21"/>
    <w:rsid w:val="005E661E"/>
    <w:rsid w:val="005E78D5"/>
    <w:rsid w:val="00601EF8"/>
    <w:rsid w:val="00621D96"/>
    <w:rsid w:val="00633833"/>
    <w:rsid w:val="00644FAB"/>
    <w:rsid w:val="00647FAC"/>
    <w:rsid w:val="006535E5"/>
    <w:rsid w:val="006539E1"/>
    <w:rsid w:val="006549C6"/>
    <w:rsid w:val="00661500"/>
    <w:rsid w:val="006667A4"/>
    <w:rsid w:val="00671177"/>
    <w:rsid w:val="00672A1B"/>
    <w:rsid w:val="00682883"/>
    <w:rsid w:val="00691BA2"/>
    <w:rsid w:val="0069348E"/>
    <w:rsid w:val="006A114F"/>
    <w:rsid w:val="006A14AE"/>
    <w:rsid w:val="006A1EDE"/>
    <w:rsid w:val="006A2D52"/>
    <w:rsid w:val="006A36B3"/>
    <w:rsid w:val="006A4A11"/>
    <w:rsid w:val="006A7A91"/>
    <w:rsid w:val="006B1784"/>
    <w:rsid w:val="006B49AB"/>
    <w:rsid w:val="006C237E"/>
    <w:rsid w:val="006D7627"/>
    <w:rsid w:val="006F29E6"/>
    <w:rsid w:val="00700686"/>
    <w:rsid w:val="007012FE"/>
    <w:rsid w:val="007026D5"/>
    <w:rsid w:val="00703F31"/>
    <w:rsid w:val="00705AEB"/>
    <w:rsid w:val="007063AE"/>
    <w:rsid w:val="00706514"/>
    <w:rsid w:val="00706982"/>
    <w:rsid w:val="00707C88"/>
    <w:rsid w:val="007171CF"/>
    <w:rsid w:val="00721C6C"/>
    <w:rsid w:val="00740F06"/>
    <w:rsid w:val="00746494"/>
    <w:rsid w:val="00751B9F"/>
    <w:rsid w:val="00753533"/>
    <w:rsid w:val="00765E13"/>
    <w:rsid w:val="007716FD"/>
    <w:rsid w:val="00775DFE"/>
    <w:rsid w:val="00777278"/>
    <w:rsid w:val="00786FBB"/>
    <w:rsid w:val="007943BF"/>
    <w:rsid w:val="00794954"/>
    <w:rsid w:val="007A03E5"/>
    <w:rsid w:val="007B12BE"/>
    <w:rsid w:val="007C65D8"/>
    <w:rsid w:val="007D0512"/>
    <w:rsid w:val="007D4254"/>
    <w:rsid w:val="007D57C8"/>
    <w:rsid w:val="007E38FD"/>
    <w:rsid w:val="007E3B7E"/>
    <w:rsid w:val="007E42B7"/>
    <w:rsid w:val="007E7368"/>
    <w:rsid w:val="007F2B78"/>
    <w:rsid w:val="007F3C6A"/>
    <w:rsid w:val="007F3DF2"/>
    <w:rsid w:val="007F5B77"/>
    <w:rsid w:val="007F76B0"/>
    <w:rsid w:val="00802FD9"/>
    <w:rsid w:val="00806DC3"/>
    <w:rsid w:val="0081391F"/>
    <w:rsid w:val="00813AFF"/>
    <w:rsid w:val="00834349"/>
    <w:rsid w:val="00834B00"/>
    <w:rsid w:val="008417B4"/>
    <w:rsid w:val="00845ADC"/>
    <w:rsid w:val="00847649"/>
    <w:rsid w:val="008615FE"/>
    <w:rsid w:val="00862DA3"/>
    <w:rsid w:val="008637B1"/>
    <w:rsid w:val="008744F9"/>
    <w:rsid w:val="0087766A"/>
    <w:rsid w:val="0088159C"/>
    <w:rsid w:val="00885D7A"/>
    <w:rsid w:val="00887D3A"/>
    <w:rsid w:val="008A0F99"/>
    <w:rsid w:val="008A217C"/>
    <w:rsid w:val="008A4AA0"/>
    <w:rsid w:val="008A7BB9"/>
    <w:rsid w:val="008B4CB0"/>
    <w:rsid w:val="008C7ABD"/>
    <w:rsid w:val="008D734C"/>
    <w:rsid w:val="008E0EDF"/>
    <w:rsid w:val="008E2131"/>
    <w:rsid w:val="008E53E6"/>
    <w:rsid w:val="008E75E7"/>
    <w:rsid w:val="008F1CD2"/>
    <w:rsid w:val="008F2B1B"/>
    <w:rsid w:val="008F64AC"/>
    <w:rsid w:val="00905546"/>
    <w:rsid w:val="009060BF"/>
    <w:rsid w:val="00913A99"/>
    <w:rsid w:val="00920596"/>
    <w:rsid w:val="0092190C"/>
    <w:rsid w:val="00934184"/>
    <w:rsid w:val="00937E09"/>
    <w:rsid w:val="00940211"/>
    <w:rsid w:val="009404D3"/>
    <w:rsid w:val="009436B2"/>
    <w:rsid w:val="00944F1A"/>
    <w:rsid w:val="00946023"/>
    <w:rsid w:val="00946435"/>
    <w:rsid w:val="00951256"/>
    <w:rsid w:val="0095226D"/>
    <w:rsid w:val="00952321"/>
    <w:rsid w:val="009548C3"/>
    <w:rsid w:val="009558C0"/>
    <w:rsid w:val="00966094"/>
    <w:rsid w:val="009703EB"/>
    <w:rsid w:val="009738D8"/>
    <w:rsid w:val="0097683A"/>
    <w:rsid w:val="00987519"/>
    <w:rsid w:val="009A0EF4"/>
    <w:rsid w:val="009A1D55"/>
    <w:rsid w:val="009A4370"/>
    <w:rsid w:val="009B25C1"/>
    <w:rsid w:val="009B726A"/>
    <w:rsid w:val="009D106D"/>
    <w:rsid w:val="009D2D38"/>
    <w:rsid w:val="009D2DF5"/>
    <w:rsid w:val="009D31C7"/>
    <w:rsid w:val="009D6758"/>
    <w:rsid w:val="009E4FB7"/>
    <w:rsid w:val="009E57B2"/>
    <w:rsid w:val="009E7C36"/>
    <w:rsid w:val="009F079B"/>
    <w:rsid w:val="00A00A46"/>
    <w:rsid w:val="00A0381B"/>
    <w:rsid w:val="00A05483"/>
    <w:rsid w:val="00A1014A"/>
    <w:rsid w:val="00A16A20"/>
    <w:rsid w:val="00A32370"/>
    <w:rsid w:val="00A34A42"/>
    <w:rsid w:val="00A4208B"/>
    <w:rsid w:val="00A4281F"/>
    <w:rsid w:val="00A44712"/>
    <w:rsid w:val="00A635C2"/>
    <w:rsid w:val="00A71166"/>
    <w:rsid w:val="00A80A83"/>
    <w:rsid w:val="00A84635"/>
    <w:rsid w:val="00A85E86"/>
    <w:rsid w:val="00AB0852"/>
    <w:rsid w:val="00AB0D1B"/>
    <w:rsid w:val="00AB507A"/>
    <w:rsid w:val="00AC2CB0"/>
    <w:rsid w:val="00AC367C"/>
    <w:rsid w:val="00AD0026"/>
    <w:rsid w:val="00AD7296"/>
    <w:rsid w:val="00AE3BAF"/>
    <w:rsid w:val="00AF2A1F"/>
    <w:rsid w:val="00AF33AB"/>
    <w:rsid w:val="00AF4A39"/>
    <w:rsid w:val="00AF54B2"/>
    <w:rsid w:val="00B1558B"/>
    <w:rsid w:val="00B25571"/>
    <w:rsid w:val="00B27B0D"/>
    <w:rsid w:val="00B3091E"/>
    <w:rsid w:val="00B460D1"/>
    <w:rsid w:val="00B46D06"/>
    <w:rsid w:val="00B5348B"/>
    <w:rsid w:val="00B62551"/>
    <w:rsid w:val="00B65184"/>
    <w:rsid w:val="00B66BD0"/>
    <w:rsid w:val="00B7338F"/>
    <w:rsid w:val="00B83732"/>
    <w:rsid w:val="00B8534E"/>
    <w:rsid w:val="00B9050C"/>
    <w:rsid w:val="00BA684A"/>
    <w:rsid w:val="00BC6D81"/>
    <w:rsid w:val="00BD3D46"/>
    <w:rsid w:val="00BD6CE4"/>
    <w:rsid w:val="00BE0C4F"/>
    <w:rsid w:val="00BE394F"/>
    <w:rsid w:val="00BF3848"/>
    <w:rsid w:val="00BF43E7"/>
    <w:rsid w:val="00BF606C"/>
    <w:rsid w:val="00BF7724"/>
    <w:rsid w:val="00C00BFA"/>
    <w:rsid w:val="00C00CCF"/>
    <w:rsid w:val="00C03B84"/>
    <w:rsid w:val="00C06CC7"/>
    <w:rsid w:val="00C169D6"/>
    <w:rsid w:val="00C2747E"/>
    <w:rsid w:val="00C361EF"/>
    <w:rsid w:val="00C450B3"/>
    <w:rsid w:val="00C46467"/>
    <w:rsid w:val="00C5081E"/>
    <w:rsid w:val="00C518DA"/>
    <w:rsid w:val="00C53688"/>
    <w:rsid w:val="00C61054"/>
    <w:rsid w:val="00C6315B"/>
    <w:rsid w:val="00C63BAD"/>
    <w:rsid w:val="00C7069A"/>
    <w:rsid w:val="00C70920"/>
    <w:rsid w:val="00C730CF"/>
    <w:rsid w:val="00C74BE5"/>
    <w:rsid w:val="00C81397"/>
    <w:rsid w:val="00C82BD1"/>
    <w:rsid w:val="00C84F30"/>
    <w:rsid w:val="00C90E2E"/>
    <w:rsid w:val="00C921E6"/>
    <w:rsid w:val="00CA00C6"/>
    <w:rsid w:val="00CA1DD4"/>
    <w:rsid w:val="00CB1A92"/>
    <w:rsid w:val="00CB27E2"/>
    <w:rsid w:val="00CB2BD6"/>
    <w:rsid w:val="00CC2148"/>
    <w:rsid w:val="00CC6B9B"/>
    <w:rsid w:val="00CD3AD7"/>
    <w:rsid w:val="00CD3CF7"/>
    <w:rsid w:val="00CD4C42"/>
    <w:rsid w:val="00CD4D76"/>
    <w:rsid w:val="00CD60EC"/>
    <w:rsid w:val="00CE1C70"/>
    <w:rsid w:val="00CE2438"/>
    <w:rsid w:val="00CE3404"/>
    <w:rsid w:val="00CE73DB"/>
    <w:rsid w:val="00CF3E8A"/>
    <w:rsid w:val="00CF5EAE"/>
    <w:rsid w:val="00D013DC"/>
    <w:rsid w:val="00D10353"/>
    <w:rsid w:val="00D139DE"/>
    <w:rsid w:val="00D13DFA"/>
    <w:rsid w:val="00D1723D"/>
    <w:rsid w:val="00D45F10"/>
    <w:rsid w:val="00D50724"/>
    <w:rsid w:val="00D512F5"/>
    <w:rsid w:val="00D54E04"/>
    <w:rsid w:val="00D56270"/>
    <w:rsid w:val="00D60F30"/>
    <w:rsid w:val="00D634BD"/>
    <w:rsid w:val="00D64BEC"/>
    <w:rsid w:val="00D70173"/>
    <w:rsid w:val="00D710A4"/>
    <w:rsid w:val="00D738D9"/>
    <w:rsid w:val="00D7563F"/>
    <w:rsid w:val="00D76F7F"/>
    <w:rsid w:val="00D800B0"/>
    <w:rsid w:val="00D80123"/>
    <w:rsid w:val="00D842FD"/>
    <w:rsid w:val="00D92118"/>
    <w:rsid w:val="00D923AE"/>
    <w:rsid w:val="00D9782B"/>
    <w:rsid w:val="00DB12C0"/>
    <w:rsid w:val="00DB42D0"/>
    <w:rsid w:val="00DB6808"/>
    <w:rsid w:val="00DC3424"/>
    <w:rsid w:val="00DC3C06"/>
    <w:rsid w:val="00DD1B8B"/>
    <w:rsid w:val="00DD39E7"/>
    <w:rsid w:val="00DE3797"/>
    <w:rsid w:val="00DF3988"/>
    <w:rsid w:val="00DF3FB8"/>
    <w:rsid w:val="00E14625"/>
    <w:rsid w:val="00E162DD"/>
    <w:rsid w:val="00E22F9E"/>
    <w:rsid w:val="00E27AD5"/>
    <w:rsid w:val="00E30607"/>
    <w:rsid w:val="00E35F51"/>
    <w:rsid w:val="00E36A4A"/>
    <w:rsid w:val="00E36BAD"/>
    <w:rsid w:val="00E43E6F"/>
    <w:rsid w:val="00E4438A"/>
    <w:rsid w:val="00E51B84"/>
    <w:rsid w:val="00E55EF8"/>
    <w:rsid w:val="00E62DB9"/>
    <w:rsid w:val="00E6738C"/>
    <w:rsid w:val="00E71028"/>
    <w:rsid w:val="00E72223"/>
    <w:rsid w:val="00E745B2"/>
    <w:rsid w:val="00E74D77"/>
    <w:rsid w:val="00E761A7"/>
    <w:rsid w:val="00E81A0F"/>
    <w:rsid w:val="00E978D1"/>
    <w:rsid w:val="00EA282F"/>
    <w:rsid w:val="00EA2C1F"/>
    <w:rsid w:val="00EA36B1"/>
    <w:rsid w:val="00EA5282"/>
    <w:rsid w:val="00EA76FD"/>
    <w:rsid w:val="00EA7987"/>
    <w:rsid w:val="00EB34B3"/>
    <w:rsid w:val="00EB7AEF"/>
    <w:rsid w:val="00EC1A4D"/>
    <w:rsid w:val="00EC1C77"/>
    <w:rsid w:val="00EC1FE2"/>
    <w:rsid w:val="00EC3294"/>
    <w:rsid w:val="00ED4CE4"/>
    <w:rsid w:val="00EE3561"/>
    <w:rsid w:val="00EE52BE"/>
    <w:rsid w:val="00EF357D"/>
    <w:rsid w:val="00EF4132"/>
    <w:rsid w:val="00EF7B6B"/>
    <w:rsid w:val="00F0009F"/>
    <w:rsid w:val="00F057B0"/>
    <w:rsid w:val="00F1037E"/>
    <w:rsid w:val="00F12BB5"/>
    <w:rsid w:val="00F16362"/>
    <w:rsid w:val="00F175AF"/>
    <w:rsid w:val="00F215C3"/>
    <w:rsid w:val="00F2253E"/>
    <w:rsid w:val="00F32944"/>
    <w:rsid w:val="00F4417E"/>
    <w:rsid w:val="00F547A4"/>
    <w:rsid w:val="00F558D6"/>
    <w:rsid w:val="00F62CDB"/>
    <w:rsid w:val="00F71AE1"/>
    <w:rsid w:val="00F738BC"/>
    <w:rsid w:val="00F74235"/>
    <w:rsid w:val="00F74D7B"/>
    <w:rsid w:val="00F75128"/>
    <w:rsid w:val="00F75205"/>
    <w:rsid w:val="00F7781C"/>
    <w:rsid w:val="00F8415F"/>
    <w:rsid w:val="00F87ACC"/>
    <w:rsid w:val="00F922E8"/>
    <w:rsid w:val="00F9581B"/>
    <w:rsid w:val="00F95B17"/>
    <w:rsid w:val="00FA05B4"/>
    <w:rsid w:val="00FA2A88"/>
    <w:rsid w:val="00FA2D3D"/>
    <w:rsid w:val="00FA3B76"/>
    <w:rsid w:val="00FA42CF"/>
    <w:rsid w:val="00FA52F9"/>
    <w:rsid w:val="00FB118F"/>
    <w:rsid w:val="00FB28FD"/>
    <w:rsid w:val="00FB5510"/>
    <w:rsid w:val="00FC4EE3"/>
    <w:rsid w:val="00FD232E"/>
    <w:rsid w:val="00FE2024"/>
    <w:rsid w:val="00FE5C16"/>
    <w:rsid w:val="00FE7AC1"/>
    <w:rsid w:val="00FF141E"/>
    <w:rsid w:val="00FF15C5"/>
    <w:rsid w:val="00FF1F47"/>
    <w:rsid w:val="00FF571C"/>
    <w:rsid w:val="010F0FF6"/>
    <w:rsid w:val="36956F63"/>
    <w:rsid w:val="4DBA37F2"/>
    <w:rsid w:val="5225FDD7"/>
    <w:rsid w:val="61661D68"/>
    <w:rsid w:val="7440B035"/>
    <w:rsid w:val="7498F3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569D95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CD2"/>
    <w:pPr>
      <w:widowControl w:val="0"/>
      <w:spacing w:after="0" w:line="240" w:lineRule="auto"/>
      <w:jc w:val="both"/>
    </w:pPr>
    <w:rPr>
      <w:rFonts w:ascii="Arial" w:hAnsi="Arial" w:cs="Arial"/>
      <w:bCs/>
      <w:kern w:val="2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1CD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1CD2"/>
    <w:rPr>
      <w:rFonts w:ascii="Arial" w:hAnsi="Arial" w:cs="Arial"/>
      <w:bCs/>
      <w:kern w:val="2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8F1CD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1CD2"/>
    <w:rPr>
      <w:rFonts w:ascii="Arial" w:hAnsi="Arial" w:cs="Arial"/>
      <w:bCs/>
      <w:kern w:val="2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qFormat/>
    <w:rsid w:val="008F1CD2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8F1C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F1C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F1CD2"/>
    <w:rPr>
      <w:rFonts w:ascii="Arial" w:hAnsi="Arial" w:cs="Arial"/>
      <w:bCs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CD2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CD2"/>
    <w:rPr>
      <w:rFonts w:ascii="Arial" w:hAnsi="Arial" w:cs="Arial"/>
      <w:b/>
      <w:bCs w:val="0"/>
      <w:kern w:val="2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C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CD2"/>
    <w:rPr>
      <w:rFonts w:asciiTheme="majorHAnsi" w:eastAsiaTheme="majorEastAsia" w:hAnsiTheme="majorHAnsi" w:cstheme="majorBidi"/>
      <w:bCs/>
      <w:kern w:val="2"/>
      <w:sz w:val="18"/>
      <w:szCs w:val="1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8F1CD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1CD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F1CD2"/>
  </w:style>
  <w:style w:type="paragraph" w:styleId="NormalWeb">
    <w:name w:val="Normal (Web)"/>
    <w:basedOn w:val="Normal"/>
    <w:uiPriority w:val="99"/>
    <w:unhideWhenUsed/>
    <w:rsid w:val="008F1CD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kern w:val="0"/>
      <w:sz w:val="24"/>
      <w:szCs w:val="24"/>
      <w:lang w:val="en-HK" w:eastAsia="en-GB"/>
    </w:rPr>
  </w:style>
  <w:style w:type="table" w:styleId="TableGrid">
    <w:name w:val="Table Grid"/>
    <w:basedOn w:val="TableNormal"/>
    <w:uiPriority w:val="59"/>
    <w:rsid w:val="008F1CD2"/>
    <w:pPr>
      <w:spacing w:after="0" w:line="240" w:lineRule="auto"/>
    </w:pPr>
    <w:rPr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F1CD2"/>
    <w:pPr>
      <w:spacing w:after="0" w:line="240" w:lineRule="auto"/>
    </w:pPr>
    <w:rPr>
      <w:rFonts w:ascii="Arial" w:hAnsi="Arial" w:cs="Arial"/>
      <w:bCs/>
      <w:kern w:val="2"/>
      <w:sz w:val="20"/>
      <w:szCs w:val="20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F1CD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F1CD2"/>
    <w:pPr>
      <w:widowControl w:val="0"/>
      <w:spacing w:after="0" w:line="240" w:lineRule="auto"/>
      <w:jc w:val="both"/>
    </w:pPr>
    <w:rPr>
      <w:rFonts w:ascii="Arial" w:hAnsi="Arial" w:cs="Arial"/>
      <w:bCs/>
      <w:kern w:val="2"/>
      <w:sz w:val="20"/>
      <w:szCs w:val="20"/>
      <w:lang w:val="en-US" w:eastAsia="ja-JP"/>
    </w:rPr>
  </w:style>
  <w:style w:type="paragraph" w:customStyle="1" w:styleId="Default">
    <w:name w:val="Default"/>
    <w:rsid w:val="008F1CD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eastAsia="ja-JP"/>
    </w:rPr>
  </w:style>
  <w:style w:type="character" w:customStyle="1" w:styleId="titledefault">
    <w:name w:val="title_default"/>
    <w:basedOn w:val="DefaultParagraphFont"/>
    <w:rsid w:val="008F1CD2"/>
  </w:style>
  <w:style w:type="character" w:customStyle="1" w:styleId="cit">
    <w:name w:val="cit"/>
    <w:basedOn w:val="DefaultParagraphFont"/>
    <w:rsid w:val="008F1CD2"/>
  </w:style>
  <w:style w:type="character" w:customStyle="1" w:styleId="orcid-id-https2">
    <w:name w:val="orcid-id-https2"/>
    <w:basedOn w:val="DefaultParagraphFont"/>
    <w:rsid w:val="008F1CD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F1CD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1CD2"/>
    <w:rPr>
      <w:rFonts w:ascii="Arial" w:hAnsi="Arial" w:cs="Arial"/>
      <w:bCs/>
      <w:noProof/>
      <w:kern w:val="2"/>
      <w:sz w:val="20"/>
      <w:szCs w:val="20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8F1CD2"/>
    <w:pPr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1CD2"/>
    <w:rPr>
      <w:rFonts w:ascii="Arial" w:hAnsi="Arial" w:cs="Arial"/>
      <w:bCs/>
      <w:noProof/>
      <w:kern w:val="2"/>
      <w:sz w:val="20"/>
      <w:szCs w:val="20"/>
      <w:lang w:val="en-US" w:eastAsia="ja-JP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F1CD2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HK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CD2"/>
    <w:pPr>
      <w:widowControl w:val="0"/>
      <w:spacing w:after="0" w:line="240" w:lineRule="auto"/>
      <w:jc w:val="both"/>
    </w:pPr>
    <w:rPr>
      <w:rFonts w:ascii="Arial" w:hAnsi="Arial" w:cs="Arial"/>
      <w:bCs/>
      <w:kern w:val="2"/>
      <w:sz w:val="20"/>
      <w:szCs w:val="20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1CD2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F1CD2"/>
    <w:rPr>
      <w:rFonts w:ascii="Arial" w:hAnsi="Arial" w:cs="Arial"/>
      <w:bCs/>
      <w:kern w:val="2"/>
      <w:sz w:val="20"/>
      <w:szCs w:val="20"/>
      <w:lang w:val="en-US" w:eastAsia="ja-JP"/>
    </w:rPr>
  </w:style>
  <w:style w:type="paragraph" w:styleId="Footer">
    <w:name w:val="footer"/>
    <w:basedOn w:val="Normal"/>
    <w:link w:val="FooterChar"/>
    <w:uiPriority w:val="99"/>
    <w:unhideWhenUsed/>
    <w:rsid w:val="008F1CD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F1CD2"/>
    <w:rPr>
      <w:rFonts w:ascii="Arial" w:hAnsi="Arial" w:cs="Arial"/>
      <w:bCs/>
      <w:kern w:val="2"/>
      <w:sz w:val="20"/>
      <w:szCs w:val="20"/>
      <w:lang w:val="en-US" w:eastAsia="ja-JP"/>
    </w:rPr>
  </w:style>
  <w:style w:type="paragraph" w:styleId="ListParagraph">
    <w:name w:val="List Paragraph"/>
    <w:basedOn w:val="Normal"/>
    <w:uiPriority w:val="34"/>
    <w:qFormat/>
    <w:rsid w:val="008F1CD2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8F1CD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8F1CD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8F1CD2"/>
    <w:rPr>
      <w:rFonts w:ascii="Arial" w:hAnsi="Arial" w:cs="Arial"/>
      <w:bCs/>
      <w:kern w:val="2"/>
      <w:sz w:val="20"/>
      <w:szCs w:val="20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1CD2"/>
    <w:rPr>
      <w:b/>
      <w:bCs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1CD2"/>
    <w:rPr>
      <w:rFonts w:ascii="Arial" w:hAnsi="Arial" w:cs="Arial"/>
      <w:b/>
      <w:bCs w:val="0"/>
      <w:kern w:val="2"/>
      <w:sz w:val="20"/>
      <w:szCs w:val="20"/>
      <w:lang w:val="en-US"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F1CD2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F1CD2"/>
    <w:rPr>
      <w:rFonts w:asciiTheme="majorHAnsi" w:eastAsiaTheme="majorEastAsia" w:hAnsiTheme="majorHAnsi" w:cstheme="majorBidi"/>
      <w:bCs/>
      <w:kern w:val="2"/>
      <w:sz w:val="18"/>
      <w:szCs w:val="18"/>
      <w:lang w:val="en-US" w:eastAsia="ja-JP"/>
    </w:rPr>
  </w:style>
  <w:style w:type="character" w:styleId="Hyperlink">
    <w:name w:val="Hyperlink"/>
    <w:basedOn w:val="DefaultParagraphFont"/>
    <w:uiPriority w:val="99"/>
    <w:unhideWhenUsed/>
    <w:rsid w:val="008F1CD2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1CD2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8F1CD2"/>
  </w:style>
  <w:style w:type="paragraph" w:styleId="NormalWeb">
    <w:name w:val="Normal (Web)"/>
    <w:basedOn w:val="Normal"/>
    <w:uiPriority w:val="99"/>
    <w:unhideWhenUsed/>
    <w:rsid w:val="008F1CD2"/>
    <w:pPr>
      <w:widowControl/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bCs w:val="0"/>
      <w:kern w:val="0"/>
      <w:sz w:val="24"/>
      <w:szCs w:val="24"/>
      <w:lang w:val="en-HK" w:eastAsia="en-GB"/>
    </w:rPr>
  </w:style>
  <w:style w:type="table" w:styleId="TableGrid">
    <w:name w:val="Table Grid"/>
    <w:basedOn w:val="TableNormal"/>
    <w:uiPriority w:val="59"/>
    <w:rsid w:val="008F1CD2"/>
    <w:pPr>
      <w:spacing w:after="0" w:line="240" w:lineRule="auto"/>
    </w:pPr>
    <w:rPr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8F1CD2"/>
    <w:pPr>
      <w:spacing w:after="0" w:line="240" w:lineRule="auto"/>
    </w:pPr>
    <w:rPr>
      <w:rFonts w:ascii="Arial" w:hAnsi="Arial" w:cs="Arial"/>
      <w:bCs/>
      <w:kern w:val="2"/>
      <w:sz w:val="20"/>
      <w:szCs w:val="20"/>
      <w:lang w:val="en-US" w:eastAsia="ja-JP"/>
    </w:rPr>
  </w:style>
  <w:style w:type="character" w:styleId="FollowedHyperlink">
    <w:name w:val="FollowedHyperlink"/>
    <w:basedOn w:val="DefaultParagraphFont"/>
    <w:uiPriority w:val="99"/>
    <w:semiHidden/>
    <w:unhideWhenUsed/>
    <w:rsid w:val="008F1CD2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8F1CD2"/>
    <w:pPr>
      <w:widowControl w:val="0"/>
      <w:spacing w:after="0" w:line="240" w:lineRule="auto"/>
      <w:jc w:val="both"/>
    </w:pPr>
    <w:rPr>
      <w:rFonts w:ascii="Arial" w:hAnsi="Arial" w:cs="Arial"/>
      <w:bCs/>
      <w:kern w:val="2"/>
      <w:sz w:val="20"/>
      <w:szCs w:val="20"/>
      <w:lang w:val="en-US" w:eastAsia="ja-JP"/>
    </w:rPr>
  </w:style>
  <w:style w:type="paragraph" w:customStyle="1" w:styleId="Default">
    <w:name w:val="Default"/>
    <w:rsid w:val="008F1CD2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 w:eastAsia="ja-JP"/>
    </w:rPr>
  </w:style>
  <w:style w:type="character" w:customStyle="1" w:styleId="titledefault">
    <w:name w:val="title_default"/>
    <w:basedOn w:val="DefaultParagraphFont"/>
    <w:rsid w:val="008F1CD2"/>
  </w:style>
  <w:style w:type="character" w:customStyle="1" w:styleId="cit">
    <w:name w:val="cit"/>
    <w:basedOn w:val="DefaultParagraphFont"/>
    <w:rsid w:val="008F1CD2"/>
  </w:style>
  <w:style w:type="character" w:customStyle="1" w:styleId="orcid-id-https2">
    <w:name w:val="orcid-id-https2"/>
    <w:basedOn w:val="DefaultParagraphFont"/>
    <w:rsid w:val="008F1CD2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8F1CD2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F1CD2"/>
    <w:rPr>
      <w:rFonts w:ascii="Arial" w:hAnsi="Arial" w:cs="Arial"/>
      <w:bCs/>
      <w:noProof/>
      <w:kern w:val="2"/>
      <w:sz w:val="20"/>
      <w:szCs w:val="20"/>
      <w:lang w:val="en-US" w:eastAsia="ja-JP"/>
    </w:rPr>
  </w:style>
  <w:style w:type="paragraph" w:customStyle="1" w:styleId="EndNoteBibliography">
    <w:name w:val="EndNote Bibliography"/>
    <w:basedOn w:val="Normal"/>
    <w:link w:val="EndNoteBibliographyChar"/>
    <w:rsid w:val="008F1CD2"/>
    <w:pPr>
      <w:jc w:val="left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F1CD2"/>
    <w:rPr>
      <w:rFonts w:ascii="Arial" w:hAnsi="Arial" w:cs="Arial"/>
      <w:bCs/>
      <w:noProof/>
      <w:kern w:val="2"/>
      <w:sz w:val="20"/>
      <w:szCs w:val="20"/>
      <w:lang w:val="en-US" w:eastAsia="ja-JP"/>
    </w:rPr>
  </w:style>
  <w:style w:type="character" w:customStyle="1" w:styleId="1">
    <w:name w:val="未解決のメンション1"/>
    <w:basedOn w:val="DefaultParagraphFont"/>
    <w:uiPriority w:val="99"/>
    <w:semiHidden/>
    <w:unhideWhenUsed/>
    <w:rsid w:val="008F1CD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295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40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9498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68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947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1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881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glossaryDocument" Target="glossary/document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document.xml><?xml version="1.0" encoding="utf-8"?>
<w:glossary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B5D"/>
    <w:rsid w:val="00476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E08D8561F6F45DEB27883C55C91C3BD">
    <w:name w:val="6E08D8561F6F45DEB27883C55C91C3BD"/>
    <w:rsid w:val="00476B5D"/>
  </w:style>
</w:styles>
</file>

<file path=word/glossary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6E08D8561F6F45DEB27883C55C91C3BD">
    <w:name w:val="6E08D8561F6F45DEB27883C55C91C3BD"/>
    <w:rsid w:val="00476B5D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8C92BF79550F24997EE9042ED61D519" ma:contentTypeVersion="13" ma:contentTypeDescription="Create a new document." ma:contentTypeScope="" ma:versionID="8309d94b06db7ab0242d57c8b8ec1b4d">
  <xsd:schema xmlns:xsd="http://www.w3.org/2001/XMLSchema" xmlns:xs="http://www.w3.org/2001/XMLSchema" xmlns:p="http://schemas.microsoft.com/office/2006/metadata/properties" xmlns:ns3="b8e4ca22-ff0d-47a4-ae24-4759325a9767" xmlns:ns4="3540e70b-816b-45da-bc06-660f1f3b1182" targetNamespace="http://schemas.microsoft.com/office/2006/metadata/properties" ma:root="true" ma:fieldsID="6d9d93f388f8c60df1a9e90975baa55a" ns3:_="" ns4:_="">
    <xsd:import namespace="b8e4ca22-ff0d-47a4-ae24-4759325a9767"/>
    <xsd:import namespace="3540e70b-816b-45da-bc06-660f1f3b118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ServiceOCR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8e4ca22-ff0d-47a4-ae24-4759325a976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40e70b-816b-45da-bc06-660f1f3b118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CF8A4D-64EF-42EB-A2FA-A36821ACDDAD}">
  <ds:schemaRefs>
    <ds:schemaRef ds:uri="b8e4ca22-ff0d-47a4-ae24-4759325a9767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3540e70b-816b-45da-bc06-660f1f3b1182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6588F768-4657-420C-B20C-BBCD1BAE98E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8e4ca22-ff0d-47a4-ae24-4759325a9767"/>
    <ds:schemaRef ds:uri="3540e70b-816b-45da-bc06-660f1f3b118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44D2640-EC94-4615-85EB-FC8CAD92A14C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E6BC03D5-9B91-4144-9E8B-C412F94C808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190</Words>
  <Characters>1086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4</CharactersWithSpaces>
  <SharedDoc>false</SharedDoc>
  <HLinks>
    <vt:vector size="18" baseType="variant">
      <vt:variant>
        <vt:i4>2031660</vt:i4>
      </vt:variant>
      <vt:variant>
        <vt:i4>149</vt:i4>
      </vt:variant>
      <vt:variant>
        <vt:i4>0</vt:i4>
      </vt:variant>
      <vt:variant>
        <vt:i4>5</vt:i4>
      </vt:variant>
      <vt:variant>
        <vt:lpwstr>https://ganjoho.jp/en/professional/statistics/brochure/2018_en.html</vt:lpwstr>
      </vt:variant>
      <vt:variant>
        <vt:lpwstr/>
      </vt:variant>
      <vt:variant>
        <vt:i4>5111817</vt:i4>
      </vt:variant>
      <vt:variant>
        <vt:i4>144</vt:i4>
      </vt:variant>
      <vt:variant>
        <vt:i4>0</vt:i4>
      </vt:variant>
      <vt:variant>
        <vt:i4>5</vt:i4>
      </vt:variant>
      <vt:variant>
        <vt:lpwstr>https://www.takedaclinicaltrials.com/</vt:lpwstr>
      </vt:variant>
      <vt:variant>
        <vt:lpwstr/>
      </vt:variant>
      <vt:variant>
        <vt:i4>65609</vt:i4>
      </vt:variant>
      <vt:variant>
        <vt:i4>0</vt:i4>
      </vt:variant>
      <vt:variant>
        <vt:i4>0</vt:i4>
      </vt:variant>
      <vt:variant>
        <vt:i4>5</vt:i4>
      </vt:variant>
      <vt:variant>
        <vt:lpwstr>https://onlinelibrary.wiley.com/journal/14422042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S</dc:creator>
  <cp:keywords/>
  <dc:description/>
  <cp:lastModifiedBy>Sowmya R.</cp:lastModifiedBy>
  <cp:revision>8</cp:revision>
  <cp:lastPrinted>2020-05-14T10:08:00Z</cp:lastPrinted>
  <dcterms:created xsi:type="dcterms:W3CDTF">2020-06-05T06:38:00Z</dcterms:created>
  <dcterms:modified xsi:type="dcterms:W3CDTF">2020-08-05T1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8C92BF79550F24997EE9042ED61D519</vt:lpwstr>
  </property>
</Properties>
</file>